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DC140" w14:textId="558CADEB" w:rsidR="00774B61" w:rsidRDefault="00774B61" w:rsidP="00774B61">
      <w:pPr>
        <w:rPr>
          <w:rFonts w:ascii="Times New Roman" w:hAnsi="Times New Roman" w:cs="Times New Roman"/>
        </w:rPr>
      </w:pPr>
      <w:r w:rsidRPr="00B72A07">
        <w:rPr>
          <w:rFonts w:ascii="Times New Roman" w:hAnsi="Times New Roman" w:cs="Times New Roman" w:hint="eastAsia"/>
          <w:b/>
        </w:rPr>
        <w:t>Table S1</w:t>
      </w:r>
      <w:r>
        <w:rPr>
          <w:rFonts w:ascii="Times New Roman" w:hAnsi="Times New Roman" w:cs="Times New Roman" w:hint="eastAsia"/>
        </w:rPr>
        <w:t xml:space="preserve"> Partial correlations of nodal </w:t>
      </w:r>
      <w:r w:rsidR="006570A3">
        <w:rPr>
          <w:rFonts w:ascii="Times New Roman" w:hAnsi="Times New Roman" w:cs="Times New Roman" w:hint="eastAsia"/>
        </w:rPr>
        <w:t xml:space="preserve">centralities </w:t>
      </w:r>
      <w:r>
        <w:rPr>
          <w:rFonts w:ascii="Times New Roman" w:hAnsi="Times New Roman" w:cs="Times New Roman" w:hint="eastAsia"/>
        </w:rPr>
        <w:t>with clinical variables</w:t>
      </w:r>
      <w:r w:rsidR="00BE145E">
        <w:rPr>
          <w:rFonts w:ascii="Times New Roman" w:hAnsi="Times New Roman" w:cs="Times New Roman" w:hint="eastAsia"/>
        </w:rPr>
        <w:t xml:space="preserve"> in ET with poor sleep qualit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7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11"/>
        <w:gridCol w:w="1277"/>
        <w:gridCol w:w="1135"/>
        <w:gridCol w:w="983"/>
        <w:gridCol w:w="1100"/>
      </w:tblGrid>
      <w:tr w:rsidR="007B21F2" w14:paraId="0BE006F4" w14:textId="77777777" w:rsidTr="005202C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CB858D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bookmarkStart w:id="0" w:name="OLE_LINK24"/>
            <w:bookmarkStart w:id="1" w:name="OLE_LINK25"/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5ECF28C5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C5BF065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of onse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E2242E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rat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36EA86A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S</w:t>
            </w:r>
          </w:p>
          <w:p w14:paraId="473F990A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ADF8438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QI</w:t>
            </w:r>
          </w:p>
        </w:tc>
      </w:tr>
      <w:tr w:rsidR="007B21F2" w14:paraId="6DBAC49D" w14:textId="77777777" w:rsidTr="005202C8">
        <w:tc>
          <w:tcPr>
            <w:tcW w:w="2410" w:type="dxa"/>
            <w:tcBorders>
              <w:top w:val="single" w:sz="4" w:space="0" w:color="auto"/>
            </w:tcBorders>
          </w:tcPr>
          <w:p w14:paraId="608D1A30" w14:textId="1E484144" w:rsidR="007B21F2" w:rsidRPr="00252569" w:rsidRDefault="007B21F2" w:rsidP="00325D13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 xml:space="preserve">Nodal </w:t>
            </w:r>
            <w:r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Degree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20327DE1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C13DD6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122A3BF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8F0A79D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5913F56A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</w:tr>
      <w:tr w:rsidR="007B21F2" w14:paraId="50A6224B" w14:textId="77777777" w:rsidTr="005202C8">
        <w:trPr>
          <w:trHeight w:val="447"/>
        </w:trPr>
        <w:tc>
          <w:tcPr>
            <w:tcW w:w="2410" w:type="dxa"/>
          </w:tcPr>
          <w:p w14:paraId="2C77715E" w14:textId="06282D6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Mid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</w:p>
        </w:tc>
        <w:tc>
          <w:tcPr>
            <w:tcW w:w="611" w:type="dxa"/>
          </w:tcPr>
          <w:p w14:paraId="7D44FBDC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A7F2985" w14:textId="75570464" w:rsidR="007B21F2" w:rsidRDefault="007B21F2" w:rsidP="00F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135" w:type="dxa"/>
          </w:tcPr>
          <w:p w14:paraId="5B68C43B" w14:textId="5978289D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983" w:type="dxa"/>
          </w:tcPr>
          <w:p w14:paraId="5D3D015F" w14:textId="3271EC70" w:rsidR="007B21F2" w:rsidRDefault="007B21F2" w:rsidP="00F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100" w:type="dxa"/>
          </w:tcPr>
          <w:p w14:paraId="50F7E201" w14:textId="22AA1900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5</w:t>
            </w:r>
          </w:p>
        </w:tc>
      </w:tr>
      <w:tr w:rsidR="007B21F2" w14:paraId="2ABE436A" w14:textId="77777777" w:rsidTr="005202C8">
        <w:tc>
          <w:tcPr>
            <w:tcW w:w="2410" w:type="dxa"/>
          </w:tcPr>
          <w:p w14:paraId="107E8099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0182FE4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AF23484" w14:textId="74A9BDCB" w:rsidR="007B21F2" w:rsidRDefault="007B21F2" w:rsidP="00F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</w:tc>
        <w:tc>
          <w:tcPr>
            <w:tcW w:w="1135" w:type="dxa"/>
          </w:tcPr>
          <w:p w14:paraId="58D57B00" w14:textId="678C6318" w:rsidR="007B21F2" w:rsidRDefault="007B21F2" w:rsidP="00F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1</w:t>
            </w:r>
          </w:p>
        </w:tc>
        <w:tc>
          <w:tcPr>
            <w:tcW w:w="983" w:type="dxa"/>
          </w:tcPr>
          <w:p w14:paraId="10DCA10B" w14:textId="2AC191E6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9</w:t>
            </w:r>
          </w:p>
        </w:tc>
        <w:tc>
          <w:tcPr>
            <w:tcW w:w="1100" w:type="dxa"/>
          </w:tcPr>
          <w:p w14:paraId="7BE2114A" w14:textId="62BFABD4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5</w:t>
            </w:r>
          </w:p>
        </w:tc>
      </w:tr>
      <w:tr w:rsidR="007B21F2" w14:paraId="5A308F03" w14:textId="77777777" w:rsidTr="005202C8">
        <w:tc>
          <w:tcPr>
            <w:tcW w:w="2410" w:type="dxa"/>
          </w:tcPr>
          <w:p w14:paraId="602CF2FA" w14:textId="4CBC0216" w:rsidR="007B21F2" w:rsidRDefault="007B21F2" w:rsidP="004137A2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Mid</w:t>
            </w:r>
            <w:proofErr w:type="spellEnd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R</w:t>
            </w:r>
          </w:p>
        </w:tc>
        <w:tc>
          <w:tcPr>
            <w:tcW w:w="611" w:type="dxa"/>
          </w:tcPr>
          <w:p w14:paraId="377246E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615C1FD" w14:textId="33EBD6B4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7</w:t>
            </w:r>
          </w:p>
        </w:tc>
        <w:tc>
          <w:tcPr>
            <w:tcW w:w="1135" w:type="dxa"/>
          </w:tcPr>
          <w:p w14:paraId="7BBFCCBD" w14:textId="5DC69EC2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983" w:type="dxa"/>
          </w:tcPr>
          <w:p w14:paraId="081E79F5" w14:textId="7DDAF8B0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100" w:type="dxa"/>
          </w:tcPr>
          <w:p w14:paraId="57EDD5D1" w14:textId="3717F4D8" w:rsidR="007B21F2" w:rsidRDefault="007B21F2" w:rsidP="008918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62</w:t>
            </w:r>
          </w:p>
        </w:tc>
      </w:tr>
      <w:tr w:rsidR="007B21F2" w14:paraId="70DBD087" w14:textId="77777777" w:rsidTr="005202C8">
        <w:tc>
          <w:tcPr>
            <w:tcW w:w="2410" w:type="dxa"/>
          </w:tcPr>
          <w:p w14:paraId="13EB4900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45C2F7C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F968183" w14:textId="4925614F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7</w:t>
            </w:r>
          </w:p>
        </w:tc>
        <w:tc>
          <w:tcPr>
            <w:tcW w:w="1135" w:type="dxa"/>
          </w:tcPr>
          <w:p w14:paraId="6BF353C8" w14:textId="236BE272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8</w:t>
            </w:r>
          </w:p>
        </w:tc>
        <w:tc>
          <w:tcPr>
            <w:tcW w:w="983" w:type="dxa"/>
          </w:tcPr>
          <w:p w14:paraId="70E20DA6" w14:textId="5688B379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100" w:type="dxa"/>
          </w:tcPr>
          <w:p w14:paraId="2462797F" w14:textId="19FB6CD5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0</w:t>
            </w:r>
          </w:p>
        </w:tc>
      </w:tr>
      <w:tr w:rsidR="007B21F2" w14:paraId="4B6D62E7" w14:textId="77777777" w:rsidTr="005202C8">
        <w:trPr>
          <w:trHeight w:val="475"/>
        </w:trPr>
        <w:tc>
          <w:tcPr>
            <w:tcW w:w="2410" w:type="dxa"/>
          </w:tcPr>
          <w:p w14:paraId="399CCB3A" w14:textId="7619A66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Frontal_Inf_Tri_R</w:t>
            </w:r>
            <w:proofErr w:type="spellEnd"/>
          </w:p>
        </w:tc>
        <w:tc>
          <w:tcPr>
            <w:tcW w:w="611" w:type="dxa"/>
          </w:tcPr>
          <w:p w14:paraId="4F2D31C9" w14:textId="3E7803D2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3DBC1F7" w14:textId="70F39B66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2</w:t>
            </w:r>
          </w:p>
        </w:tc>
        <w:tc>
          <w:tcPr>
            <w:tcW w:w="1135" w:type="dxa"/>
          </w:tcPr>
          <w:p w14:paraId="70ACE151" w14:textId="55DB42A8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983" w:type="dxa"/>
          </w:tcPr>
          <w:p w14:paraId="334CD04B" w14:textId="22F16620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81</w:t>
            </w:r>
          </w:p>
        </w:tc>
        <w:tc>
          <w:tcPr>
            <w:tcW w:w="1100" w:type="dxa"/>
          </w:tcPr>
          <w:p w14:paraId="3628846F" w14:textId="640E7348" w:rsidR="007B21F2" w:rsidRPr="001C6048" w:rsidRDefault="007B21F2" w:rsidP="00325D13">
            <w:pPr>
              <w:rPr>
                <w:rFonts w:ascii="Times New Roman" w:hAnsi="Times New Roman" w:cs="Times New Roman"/>
              </w:rPr>
            </w:pPr>
            <w:r w:rsidRPr="001C6048">
              <w:rPr>
                <w:rFonts w:ascii="Times New Roman" w:hAnsi="Times New Roman" w:cs="Times New Roman" w:hint="eastAsia"/>
              </w:rPr>
              <w:t>-0.133</w:t>
            </w:r>
          </w:p>
        </w:tc>
      </w:tr>
      <w:tr w:rsidR="007B21F2" w14:paraId="145823C6" w14:textId="77777777" w:rsidTr="005202C8">
        <w:tc>
          <w:tcPr>
            <w:tcW w:w="2410" w:type="dxa"/>
          </w:tcPr>
          <w:p w14:paraId="6790796D" w14:textId="77777777" w:rsidR="007B21F2" w:rsidRPr="008E2D68" w:rsidRDefault="007B21F2" w:rsidP="004137A2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2C8F2629" w14:textId="1D376935" w:rsidR="007B21F2" w:rsidRPr="004137A2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4137A2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AB7CB63" w14:textId="4C9D9EA0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4</w:t>
            </w:r>
          </w:p>
        </w:tc>
        <w:tc>
          <w:tcPr>
            <w:tcW w:w="1135" w:type="dxa"/>
          </w:tcPr>
          <w:p w14:paraId="48025C4C" w14:textId="5798FB66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5</w:t>
            </w:r>
          </w:p>
        </w:tc>
        <w:tc>
          <w:tcPr>
            <w:tcW w:w="983" w:type="dxa"/>
          </w:tcPr>
          <w:p w14:paraId="1D9BA674" w14:textId="21E7ACF3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3</w:t>
            </w:r>
          </w:p>
        </w:tc>
        <w:tc>
          <w:tcPr>
            <w:tcW w:w="1100" w:type="dxa"/>
          </w:tcPr>
          <w:p w14:paraId="1075DAD0" w14:textId="7A09F16D" w:rsidR="007B21F2" w:rsidRPr="001C6048" w:rsidRDefault="007B21F2" w:rsidP="00325D13">
            <w:pPr>
              <w:rPr>
                <w:rFonts w:ascii="Times New Roman" w:hAnsi="Times New Roman" w:cs="Times New Roman"/>
              </w:rPr>
            </w:pPr>
            <w:r w:rsidRPr="001C6048">
              <w:rPr>
                <w:rFonts w:ascii="Times New Roman" w:hAnsi="Times New Roman" w:cs="Times New Roman" w:hint="eastAsia"/>
              </w:rPr>
              <w:t>0.418</w:t>
            </w:r>
          </w:p>
        </w:tc>
      </w:tr>
      <w:tr w:rsidR="007B21F2" w14:paraId="784E91AC" w14:textId="77777777" w:rsidTr="005202C8">
        <w:tc>
          <w:tcPr>
            <w:tcW w:w="2410" w:type="dxa"/>
          </w:tcPr>
          <w:p w14:paraId="3BDBD19D" w14:textId="645914B9" w:rsidR="007B21F2" w:rsidRDefault="007B21F2" w:rsidP="00325D13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7B05569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6D6CD0C" w14:textId="616CB15F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3</w:t>
            </w:r>
          </w:p>
        </w:tc>
        <w:tc>
          <w:tcPr>
            <w:tcW w:w="1135" w:type="dxa"/>
          </w:tcPr>
          <w:p w14:paraId="49850D37" w14:textId="0291D552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2</w:t>
            </w:r>
          </w:p>
        </w:tc>
        <w:tc>
          <w:tcPr>
            <w:tcW w:w="983" w:type="dxa"/>
          </w:tcPr>
          <w:p w14:paraId="1058D83E" w14:textId="067A1B48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6</w:t>
            </w:r>
          </w:p>
        </w:tc>
        <w:tc>
          <w:tcPr>
            <w:tcW w:w="1100" w:type="dxa"/>
          </w:tcPr>
          <w:p w14:paraId="46A663C7" w14:textId="2DF9F7FC" w:rsidR="007B21F2" w:rsidRPr="00BA1C73" w:rsidRDefault="007B21F2" w:rsidP="00325D13">
            <w:pPr>
              <w:rPr>
                <w:rFonts w:ascii="Times New Roman" w:hAnsi="Times New Roman" w:cs="Times New Roman"/>
              </w:rPr>
            </w:pPr>
            <w:r w:rsidRPr="00BA1C73">
              <w:rPr>
                <w:rFonts w:ascii="Times New Roman" w:hAnsi="Times New Roman" w:cs="Times New Roman" w:hint="eastAsia"/>
              </w:rPr>
              <w:t>-0.046</w:t>
            </w:r>
          </w:p>
        </w:tc>
      </w:tr>
      <w:tr w:rsidR="007B21F2" w14:paraId="2E6D7E96" w14:textId="77777777" w:rsidTr="005202C8">
        <w:trPr>
          <w:trHeight w:val="461"/>
        </w:trPr>
        <w:tc>
          <w:tcPr>
            <w:tcW w:w="2410" w:type="dxa"/>
          </w:tcPr>
          <w:p w14:paraId="79375F27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C4A5C1E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BBCDBF7" w14:textId="514C172E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3</w:t>
            </w:r>
          </w:p>
        </w:tc>
        <w:tc>
          <w:tcPr>
            <w:tcW w:w="1135" w:type="dxa"/>
          </w:tcPr>
          <w:p w14:paraId="074F703F" w14:textId="56F59D6B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  <w:tc>
          <w:tcPr>
            <w:tcW w:w="983" w:type="dxa"/>
          </w:tcPr>
          <w:p w14:paraId="0D91C861" w14:textId="0540F0D5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1</w:t>
            </w:r>
          </w:p>
        </w:tc>
        <w:tc>
          <w:tcPr>
            <w:tcW w:w="1100" w:type="dxa"/>
          </w:tcPr>
          <w:p w14:paraId="5CE3E8F9" w14:textId="63BE50B4" w:rsidR="007B21F2" w:rsidRPr="00BA1C73" w:rsidRDefault="007B21F2" w:rsidP="00325D13">
            <w:pPr>
              <w:rPr>
                <w:rFonts w:ascii="Times New Roman" w:hAnsi="Times New Roman" w:cs="Times New Roman"/>
              </w:rPr>
            </w:pPr>
            <w:r w:rsidRPr="00BA1C73">
              <w:rPr>
                <w:rFonts w:ascii="Times New Roman" w:hAnsi="Times New Roman" w:cs="Times New Roman" w:hint="eastAsia"/>
              </w:rPr>
              <w:t>0.781</w:t>
            </w:r>
          </w:p>
        </w:tc>
      </w:tr>
      <w:tr w:rsidR="007B21F2" w14:paraId="5C7F41C0" w14:textId="77777777" w:rsidTr="005202C8">
        <w:tc>
          <w:tcPr>
            <w:tcW w:w="2410" w:type="dxa"/>
          </w:tcPr>
          <w:p w14:paraId="399E0A13" w14:textId="67E36198" w:rsidR="007B21F2" w:rsidRDefault="007B21F2" w:rsidP="00325D13">
            <w:pPr>
              <w:rPr>
                <w:rFonts w:ascii="Times New Roman" w:hAnsi="Times New Roman" w:cs="Times New Roman"/>
              </w:rPr>
            </w:pPr>
            <w:bookmarkStart w:id="2" w:name="OLE_LINK42"/>
            <w:bookmarkStart w:id="3" w:name="OLE_LINK43"/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Mid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bookmarkEnd w:id="2"/>
            <w:bookmarkEnd w:id="3"/>
            <w:proofErr w:type="spellEnd"/>
          </w:p>
        </w:tc>
        <w:tc>
          <w:tcPr>
            <w:tcW w:w="611" w:type="dxa"/>
          </w:tcPr>
          <w:p w14:paraId="7EF53C9C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1233857" w14:textId="4101BC85" w:rsidR="007B21F2" w:rsidRDefault="00D77850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7B21F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5" w:type="dxa"/>
          </w:tcPr>
          <w:p w14:paraId="5F352B42" w14:textId="2E8A45B2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D77850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83" w:type="dxa"/>
          </w:tcPr>
          <w:p w14:paraId="15C97206" w14:textId="13AB7C68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D77850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100" w:type="dxa"/>
          </w:tcPr>
          <w:p w14:paraId="053EFD12" w14:textId="2EF13B50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D77850">
              <w:rPr>
                <w:rFonts w:ascii="Times New Roman" w:hAnsi="Times New Roman" w:cs="Times New Roman" w:hint="eastAsia"/>
              </w:rPr>
              <w:t>258</w:t>
            </w:r>
          </w:p>
        </w:tc>
      </w:tr>
      <w:tr w:rsidR="007B21F2" w14:paraId="3065E9A2" w14:textId="77777777" w:rsidTr="005202C8">
        <w:tc>
          <w:tcPr>
            <w:tcW w:w="2410" w:type="dxa"/>
          </w:tcPr>
          <w:p w14:paraId="190A5505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6C545E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2ED72CA" w14:textId="690DBD20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586</w:t>
            </w:r>
          </w:p>
        </w:tc>
        <w:tc>
          <w:tcPr>
            <w:tcW w:w="1135" w:type="dxa"/>
          </w:tcPr>
          <w:p w14:paraId="0A5984A8" w14:textId="6F48D3E6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905</w:t>
            </w:r>
          </w:p>
        </w:tc>
        <w:tc>
          <w:tcPr>
            <w:tcW w:w="983" w:type="dxa"/>
          </w:tcPr>
          <w:p w14:paraId="2742C945" w14:textId="004C5648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706</w:t>
            </w:r>
          </w:p>
        </w:tc>
        <w:tc>
          <w:tcPr>
            <w:tcW w:w="1100" w:type="dxa"/>
          </w:tcPr>
          <w:p w14:paraId="20EFF3BA" w14:textId="1AC711F0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113</w:t>
            </w:r>
          </w:p>
        </w:tc>
      </w:tr>
      <w:tr w:rsidR="007B21F2" w14:paraId="7F6B1D0E" w14:textId="77777777" w:rsidTr="005202C8">
        <w:trPr>
          <w:trHeight w:val="461"/>
        </w:trPr>
        <w:tc>
          <w:tcPr>
            <w:tcW w:w="2410" w:type="dxa"/>
          </w:tcPr>
          <w:p w14:paraId="50C0B521" w14:textId="1BD187A0" w:rsidR="007B21F2" w:rsidRDefault="007B21F2" w:rsidP="00325D1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upraMarginal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0BF1A58F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0690802" w14:textId="691C4E54" w:rsidR="007B21F2" w:rsidRDefault="00D77850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135" w:type="dxa"/>
          </w:tcPr>
          <w:p w14:paraId="6865233E" w14:textId="53A0C65D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D77850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983" w:type="dxa"/>
          </w:tcPr>
          <w:p w14:paraId="0B05FEA8" w14:textId="7ACE2AE3" w:rsidR="007B21F2" w:rsidRDefault="00D77850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1100" w:type="dxa"/>
          </w:tcPr>
          <w:p w14:paraId="5BB9BBEB" w14:textId="1060B56D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D77850">
              <w:rPr>
                <w:rFonts w:ascii="Times New Roman" w:hAnsi="Times New Roman" w:cs="Times New Roman" w:hint="eastAsia"/>
              </w:rPr>
              <w:t>095</w:t>
            </w:r>
          </w:p>
        </w:tc>
      </w:tr>
      <w:tr w:rsidR="007B21F2" w14:paraId="67BA34CF" w14:textId="77777777" w:rsidTr="005202C8">
        <w:tc>
          <w:tcPr>
            <w:tcW w:w="2410" w:type="dxa"/>
          </w:tcPr>
          <w:p w14:paraId="4B469780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2ED540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5B7EA98" w14:textId="5C7ED7EC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705</w:t>
            </w:r>
          </w:p>
        </w:tc>
        <w:tc>
          <w:tcPr>
            <w:tcW w:w="1135" w:type="dxa"/>
          </w:tcPr>
          <w:p w14:paraId="4BAF83E3" w14:textId="03EE3D7D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</w:t>
            </w:r>
            <w:r w:rsidR="00D77850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983" w:type="dxa"/>
          </w:tcPr>
          <w:p w14:paraId="27637DEC" w14:textId="6C830224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323</w:t>
            </w:r>
          </w:p>
        </w:tc>
        <w:tc>
          <w:tcPr>
            <w:tcW w:w="1100" w:type="dxa"/>
          </w:tcPr>
          <w:p w14:paraId="21557D72" w14:textId="13D3E64C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567</w:t>
            </w:r>
          </w:p>
        </w:tc>
      </w:tr>
      <w:tr w:rsidR="007B21F2" w14:paraId="2BF3176B" w14:textId="77777777" w:rsidTr="005202C8">
        <w:tc>
          <w:tcPr>
            <w:tcW w:w="2410" w:type="dxa"/>
          </w:tcPr>
          <w:p w14:paraId="6D88E474" w14:textId="4E8B1968" w:rsidR="007B21F2" w:rsidRDefault="007B21F2" w:rsidP="00325D1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recuneus_R</w:t>
            </w:r>
            <w:proofErr w:type="spellEnd"/>
          </w:p>
        </w:tc>
        <w:tc>
          <w:tcPr>
            <w:tcW w:w="611" w:type="dxa"/>
          </w:tcPr>
          <w:p w14:paraId="37B12EA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3568CF7" w14:textId="2381C1FE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D77850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135" w:type="dxa"/>
          </w:tcPr>
          <w:p w14:paraId="4A6A953B" w14:textId="3A488F34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D77850"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983" w:type="dxa"/>
          </w:tcPr>
          <w:p w14:paraId="75EBC66E" w14:textId="7A684701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237</w:t>
            </w:r>
          </w:p>
        </w:tc>
        <w:tc>
          <w:tcPr>
            <w:tcW w:w="1100" w:type="dxa"/>
          </w:tcPr>
          <w:p w14:paraId="6EA78701" w14:textId="106D4C33" w:rsidR="007B21F2" w:rsidRDefault="007B21F2" w:rsidP="00E04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  <w:r w:rsidR="00E0413A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B21F2" w14:paraId="73603681" w14:textId="77777777" w:rsidTr="005202C8">
        <w:tc>
          <w:tcPr>
            <w:tcW w:w="2410" w:type="dxa"/>
          </w:tcPr>
          <w:p w14:paraId="27D626A2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D94E89F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4ACF873" w14:textId="339058E7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547</w:t>
            </w:r>
          </w:p>
        </w:tc>
        <w:tc>
          <w:tcPr>
            <w:tcW w:w="1135" w:type="dxa"/>
          </w:tcPr>
          <w:p w14:paraId="6AC421B3" w14:textId="075DB4AE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518</w:t>
            </w:r>
          </w:p>
        </w:tc>
        <w:tc>
          <w:tcPr>
            <w:tcW w:w="983" w:type="dxa"/>
          </w:tcPr>
          <w:p w14:paraId="014DCCA3" w14:textId="746D92B2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100" w:type="dxa"/>
          </w:tcPr>
          <w:p w14:paraId="5BF8D069" w14:textId="3FC14F4E" w:rsidR="007B21F2" w:rsidRDefault="007B21F2" w:rsidP="00E04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0413A">
              <w:rPr>
                <w:rFonts w:ascii="Times New Roman" w:hAnsi="Times New Roman" w:cs="Times New Roman" w:hint="eastAsia"/>
              </w:rPr>
              <w:t>402</w:t>
            </w:r>
          </w:p>
        </w:tc>
      </w:tr>
      <w:tr w:rsidR="007B21F2" w14:paraId="5A5EF66A" w14:textId="77777777" w:rsidTr="005202C8">
        <w:tc>
          <w:tcPr>
            <w:tcW w:w="2410" w:type="dxa"/>
          </w:tcPr>
          <w:p w14:paraId="4D17D9AA" w14:textId="0289513D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270630B1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386B94A" w14:textId="049CFA37" w:rsidR="007B21F2" w:rsidRDefault="00724F4C" w:rsidP="0072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17</w:t>
            </w:r>
          </w:p>
        </w:tc>
        <w:tc>
          <w:tcPr>
            <w:tcW w:w="1135" w:type="dxa"/>
          </w:tcPr>
          <w:p w14:paraId="527F0E32" w14:textId="137DA093" w:rsidR="007B21F2" w:rsidRDefault="007B21F2" w:rsidP="0072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724F4C">
              <w:rPr>
                <w:rFonts w:ascii="Times New Roman" w:hAnsi="Times New Roman" w:cs="Times New Roman" w:hint="eastAsia"/>
              </w:rPr>
              <w:t>270</w:t>
            </w:r>
          </w:p>
        </w:tc>
        <w:tc>
          <w:tcPr>
            <w:tcW w:w="983" w:type="dxa"/>
          </w:tcPr>
          <w:p w14:paraId="6F50647C" w14:textId="0DA92A27" w:rsidR="007B21F2" w:rsidRDefault="007B21F2" w:rsidP="0072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24F4C"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1100" w:type="dxa"/>
          </w:tcPr>
          <w:p w14:paraId="6CAA3FD0" w14:textId="7B821F0B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  <w:r w:rsidR="0063080B">
              <w:rPr>
                <w:rFonts w:ascii="Times New Roman" w:hAnsi="Times New Roman" w:cs="Times New Roman" w:hint="eastAsia"/>
              </w:rPr>
              <w:t>03</w:t>
            </w:r>
          </w:p>
        </w:tc>
      </w:tr>
      <w:tr w:rsidR="007B21F2" w14:paraId="46302A23" w14:textId="77777777" w:rsidTr="005202C8">
        <w:tc>
          <w:tcPr>
            <w:tcW w:w="2410" w:type="dxa"/>
          </w:tcPr>
          <w:p w14:paraId="08201ED9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4C123E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864C332" w14:textId="146C928B" w:rsidR="007B21F2" w:rsidRDefault="007B21F2" w:rsidP="0072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24F4C">
              <w:rPr>
                <w:rFonts w:ascii="Times New Roman" w:hAnsi="Times New Roman" w:cs="Times New Roman" w:hint="eastAsia"/>
              </w:rPr>
              <w:t>918</w:t>
            </w:r>
          </w:p>
        </w:tc>
        <w:tc>
          <w:tcPr>
            <w:tcW w:w="1135" w:type="dxa"/>
          </w:tcPr>
          <w:p w14:paraId="3CA11381" w14:textId="1E880AD8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24F4C">
              <w:rPr>
                <w:rFonts w:ascii="Times New Roman" w:hAnsi="Times New Roman" w:cs="Times New Roman" w:hint="eastAsia"/>
              </w:rPr>
              <w:t>097</w:t>
            </w:r>
          </w:p>
        </w:tc>
        <w:tc>
          <w:tcPr>
            <w:tcW w:w="983" w:type="dxa"/>
          </w:tcPr>
          <w:p w14:paraId="0A761A80" w14:textId="25E1FE68" w:rsidR="007B21F2" w:rsidRDefault="007B21F2" w:rsidP="00724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24F4C"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1100" w:type="dxa"/>
          </w:tcPr>
          <w:p w14:paraId="71E0552A" w14:textId="56517666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080B">
              <w:rPr>
                <w:rFonts w:ascii="Times New Roman" w:hAnsi="Times New Roman" w:cs="Times New Roman" w:hint="eastAsia"/>
              </w:rPr>
              <w:t>532</w:t>
            </w:r>
          </w:p>
        </w:tc>
      </w:tr>
      <w:tr w:rsidR="007B21F2" w14:paraId="73252307" w14:textId="77777777" w:rsidTr="005202C8">
        <w:tc>
          <w:tcPr>
            <w:tcW w:w="2410" w:type="dxa"/>
          </w:tcPr>
          <w:p w14:paraId="40CD6C16" w14:textId="0F40D771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11" w:type="dxa"/>
          </w:tcPr>
          <w:p w14:paraId="23B86CFF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53A46C7" w14:textId="169DF652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63080B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135" w:type="dxa"/>
          </w:tcPr>
          <w:p w14:paraId="57BA3FD2" w14:textId="57424EEF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63080B">
              <w:rPr>
                <w:rFonts w:ascii="Times New Roman" w:hAnsi="Times New Roman" w:cs="Times New Roman" w:hint="eastAsia"/>
              </w:rPr>
              <w:t>269</w:t>
            </w:r>
          </w:p>
        </w:tc>
        <w:tc>
          <w:tcPr>
            <w:tcW w:w="983" w:type="dxa"/>
          </w:tcPr>
          <w:p w14:paraId="1F2F3B20" w14:textId="28DE369C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080B">
              <w:rPr>
                <w:rFonts w:ascii="Times New Roman" w:hAnsi="Times New Roman" w:cs="Times New Roman" w:hint="eastAsia"/>
              </w:rPr>
              <w:t>215</w:t>
            </w:r>
          </w:p>
        </w:tc>
        <w:tc>
          <w:tcPr>
            <w:tcW w:w="1100" w:type="dxa"/>
          </w:tcPr>
          <w:p w14:paraId="31A71D8B" w14:textId="5DD53B84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  <w:r w:rsidR="0063080B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7B21F2" w14:paraId="2034A4D1" w14:textId="77777777" w:rsidTr="005202C8">
        <w:tc>
          <w:tcPr>
            <w:tcW w:w="2410" w:type="dxa"/>
          </w:tcPr>
          <w:p w14:paraId="72BDB2F5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287651A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4F3E7946" w14:textId="16A18BBE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080B">
              <w:rPr>
                <w:rFonts w:ascii="Times New Roman" w:hAnsi="Times New Roman" w:cs="Times New Roman" w:hint="eastAsia"/>
              </w:rPr>
              <w:t>688</w:t>
            </w:r>
          </w:p>
        </w:tc>
        <w:tc>
          <w:tcPr>
            <w:tcW w:w="1135" w:type="dxa"/>
          </w:tcPr>
          <w:p w14:paraId="2ABF62C0" w14:textId="5D3F70BB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080B">
              <w:rPr>
                <w:rFonts w:ascii="Times New Roman" w:hAnsi="Times New Roman" w:cs="Times New Roman" w:hint="eastAsia"/>
              </w:rPr>
              <w:t>098</w:t>
            </w:r>
          </w:p>
        </w:tc>
        <w:tc>
          <w:tcPr>
            <w:tcW w:w="983" w:type="dxa"/>
          </w:tcPr>
          <w:p w14:paraId="0B3C1DF2" w14:textId="42C3B339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080B">
              <w:rPr>
                <w:rFonts w:ascii="Times New Roman" w:hAnsi="Times New Roman" w:cs="Times New Roman" w:hint="eastAsia"/>
              </w:rPr>
              <w:t>189</w:t>
            </w:r>
          </w:p>
        </w:tc>
        <w:tc>
          <w:tcPr>
            <w:tcW w:w="1100" w:type="dxa"/>
          </w:tcPr>
          <w:p w14:paraId="65CDB8BA" w14:textId="6F6F84AD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080B">
              <w:rPr>
                <w:rFonts w:ascii="Times New Roman" w:hAnsi="Times New Roman" w:cs="Times New Roman" w:hint="eastAsia"/>
              </w:rPr>
              <w:t>380</w:t>
            </w:r>
          </w:p>
        </w:tc>
      </w:tr>
      <w:tr w:rsidR="007B21F2" w14:paraId="34E6052D" w14:textId="77777777" w:rsidTr="005202C8">
        <w:trPr>
          <w:trHeight w:val="447"/>
        </w:trPr>
        <w:tc>
          <w:tcPr>
            <w:tcW w:w="2410" w:type="dxa"/>
          </w:tcPr>
          <w:p w14:paraId="1EA3B953" w14:textId="6975D67D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halumus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proofErr w:type="spellEnd"/>
          </w:p>
        </w:tc>
        <w:tc>
          <w:tcPr>
            <w:tcW w:w="611" w:type="dxa"/>
          </w:tcPr>
          <w:p w14:paraId="0A095F0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48E3F2B" w14:textId="1A551688" w:rsidR="007B21F2" w:rsidRDefault="0063080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1135" w:type="dxa"/>
          </w:tcPr>
          <w:p w14:paraId="001A28FF" w14:textId="6114AEF4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63080B"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983" w:type="dxa"/>
          </w:tcPr>
          <w:p w14:paraId="06A35FFC" w14:textId="2BCD5586" w:rsidR="007B21F2" w:rsidRPr="0063080B" w:rsidRDefault="0063080B" w:rsidP="0063080B">
            <w:pPr>
              <w:rPr>
                <w:rFonts w:ascii="Times New Roman" w:hAnsi="Times New Roman" w:cs="Times New Roman"/>
                <w:b/>
              </w:rPr>
            </w:pPr>
            <w:r w:rsidRPr="0063080B">
              <w:rPr>
                <w:rFonts w:ascii="Times New Roman" w:hAnsi="Times New Roman" w:cs="Times New Roman" w:hint="eastAsia"/>
                <w:b/>
              </w:rPr>
              <w:t>-</w:t>
            </w:r>
            <w:r w:rsidR="007B21F2" w:rsidRPr="0063080B">
              <w:rPr>
                <w:rFonts w:ascii="Times New Roman" w:hAnsi="Times New Roman" w:cs="Times New Roman" w:hint="eastAsia"/>
                <w:b/>
              </w:rPr>
              <w:t>0.</w:t>
            </w:r>
            <w:r w:rsidR="007C2348">
              <w:rPr>
                <w:rFonts w:ascii="Times New Roman" w:hAnsi="Times New Roman" w:cs="Times New Roman" w:hint="eastAsia"/>
                <w:b/>
              </w:rPr>
              <w:t>336</w:t>
            </w:r>
          </w:p>
        </w:tc>
        <w:tc>
          <w:tcPr>
            <w:tcW w:w="1100" w:type="dxa"/>
          </w:tcPr>
          <w:p w14:paraId="766FAA52" w14:textId="50ADDE6B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  <w:r w:rsidR="0063080B">
              <w:rPr>
                <w:rFonts w:ascii="Times New Roman" w:hAnsi="Times New Roman" w:cs="Times New Roman" w:hint="eastAsia"/>
              </w:rPr>
              <w:t>76</w:t>
            </w:r>
          </w:p>
        </w:tc>
      </w:tr>
      <w:tr w:rsidR="007B21F2" w14:paraId="296913A7" w14:textId="77777777" w:rsidTr="005202C8">
        <w:tc>
          <w:tcPr>
            <w:tcW w:w="2410" w:type="dxa"/>
          </w:tcPr>
          <w:p w14:paraId="77614CB6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AC8D940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6436543" w14:textId="4B088DCD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3080B"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1135" w:type="dxa"/>
          </w:tcPr>
          <w:p w14:paraId="52907C4D" w14:textId="23EE446C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</w:t>
            </w:r>
            <w:r w:rsidR="0063080B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983" w:type="dxa"/>
          </w:tcPr>
          <w:p w14:paraId="0BFD8253" w14:textId="3E1C6D3E" w:rsidR="007B21F2" w:rsidRPr="0063080B" w:rsidRDefault="007B21F2" w:rsidP="007C2348">
            <w:pPr>
              <w:rPr>
                <w:rFonts w:ascii="Times New Roman" w:hAnsi="Times New Roman" w:cs="Times New Roman"/>
                <w:b/>
              </w:rPr>
            </w:pPr>
            <w:r w:rsidRPr="0063080B">
              <w:rPr>
                <w:rFonts w:ascii="Times New Roman" w:hAnsi="Times New Roman" w:cs="Times New Roman" w:hint="eastAsia"/>
                <w:b/>
              </w:rPr>
              <w:t>0.</w:t>
            </w:r>
            <w:r w:rsidR="0063080B" w:rsidRPr="0063080B">
              <w:rPr>
                <w:rFonts w:ascii="Times New Roman" w:hAnsi="Times New Roman" w:cs="Times New Roman" w:hint="eastAsia"/>
                <w:b/>
              </w:rPr>
              <w:t>03</w:t>
            </w:r>
            <w:r w:rsidR="007C2348">
              <w:rPr>
                <w:rFonts w:ascii="Times New Roman" w:hAnsi="Times New Roman" w:cs="Times New Roman" w:hint="eastAsia"/>
                <w:b/>
              </w:rPr>
              <w:t>9</w:t>
            </w:r>
          </w:p>
        </w:tc>
        <w:tc>
          <w:tcPr>
            <w:tcW w:w="1100" w:type="dxa"/>
          </w:tcPr>
          <w:p w14:paraId="288C4CBF" w14:textId="1816C336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 w:rsidR="0063080B">
              <w:rPr>
                <w:rFonts w:ascii="Times New Roman" w:hAnsi="Times New Roman" w:cs="Times New Roman" w:hint="eastAsia"/>
              </w:rPr>
              <w:t>83</w:t>
            </w:r>
          </w:p>
        </w:tc>
      </w:tr>
      <w:tr w:rsidR="007B21F2" w14:paraId="18FE5C2A" w14:textId="77777777" w:rsidTr="005202C8">
        <w:tc>
          <w:tcPr>
            <w:tcW w:w="2410" w:type="dxa"/>
          </w:tcPr>
          <w:p w14:paraId="3F23C675" w14:textId="67C26944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emporal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Pole_Sup_R</w:t>
            </w:r>
          </w:p>
        </w:tc>
        <w:tc>
          <w:tcPr>
            <w:tcW w:w="611" w:type="dxa"/>
          </w:tcPr>
          <w:p w14:paraId="5A8159B5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F5B617A" w14:textId="207D7E64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876ED">
              <w:rPr>
                <w:rFonts w:ascii="Times New Roman" w:hAnsi="Times New Roman" w:cs="Times New Roman" w:hint="eastAsia"/>
              </w:rPr>
              <w:t>174</w:t>
            </w:r>
          </w:p>
        </w:tc>
        <w:tc>
          <w:tcPr>
            <w:tcW w:w="1135" w:type="dxa"/>
          </w:tcPr>
          <w:p w14:paraId="5FB74E4D" w14:textId="6614206B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876ED"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983" w:type="dxa"/>
          </w:tcPr>
          <w:p w14:paraId="1643B6AB" w14:textId="1835E503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876ED"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1100" w:type="dxa"/>
          </w:tcPr>
          <w:p w14:paraId="0A953426" w14:textId="7CFB2B60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B876ED">
              <w:rPr>
                <w:rFonts w:ascii="Times New Roman" w:hAnsi="Times New Roman" w:cs="Times New Roman" w:hint="eastAsia"/>
              </w:rPr>
              <w:t>98</w:t>
            </w:r>
          </w:p>
        </w:tc>
      </w:tr>
      <w:tr w:rsidR="007B21F2" w14:paraId="3DD9131D" w14:textId="77777777" w:rsidTr="005202C8">
        <w:trPr>
          <w:trHeight w:val="447"/>
        </w:trPr>
        <w:tc>
          <w:tcPr>
            <w:tcW w:w="2410" w:type="dxa"/>
          </w:tcPr>
          <w:p w14:paraId="7122803C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9E7ADA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1DBDD2F" w14:textId="3F9ED983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876ED">
              <w:rPr>
                <w:rFonts w:ascii="Times New Roman" w:hAnsi="Times New Roman" w:cs="Times New Roman" w:hint="eastAsia"/>
              </w:rPr>
              <w:t>291</w:t>
            </w:r>
          </w:p>
        </w:tc>
        <w:tc>
          <w:tcPr>
            <w:tcW w:w="1135" w:type="dxa"/>
          </w:tcPr>
          <w:p w14:paraId="6AC0FB56" w14:textId="24B57735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876ED">
              <w:rPr>
                <w:rFonts w:ascii="Times New Roman" w:hAnsi="Times New Roman" w:cs="Times New Roman" w:hint="eastAsia"/>
              </w:rPr>
              <w:t>453</w:t>
            </w:r>
          </w:p>
        </w:tc>
        <w:tc>
          <w:tcPr>
            <w:tcW w:w="983" w:type="dxa"/>
          </w:tcPr>
          <w:p w14:paraId="0876F2FB" w14:textId="0A37041E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876ED">
              <w:rPr>
                <w:rFonts w:ascii="Times New Roman" w:hAnsi="Times New Roman" w:cs="Times New Roman" w:hint="eastAsia"/>
              </w:rPr>
              <w:t>404</w:t>
            </w:r>
          </w:p>
        </w:tc>
        <w:tc>
          <w:tcPr>
            <w:tcW w:w="1100" w:type="dxa"/>
          </w:tcPr>
          <w:p w14:paraId="681D0F19" w14:textId="4A5C4E95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 w:rsidR="00B876ED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7B21F2" w14:paraId="7131D0DA" w14:textId="77777777" w:rsidTr="005202C8">
        <w:trPr>
          <w:trHeight w:val="391"/>
        </w:trPr>
        <w:tc>
          <w:tcPr>
            <w:tcW w:w="2410" w:type="dxa"/>
          </w:tcPr>
          <w:p w14:paraId="4BBF21FE" w14:textId="6F76A8D6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erebellum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rus2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</w:p>
        </w:tc>
        <w:tc>
          <w:tcPr>
            <w:tcW w:w="611" w:type="dxa"/>
          </w:tcPr>
          <w:p w14:paraId="7E87DAAC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CDCEAAD" w14:textId="4075DB8C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159</w:t>
            </w:r>
          </w:p>
        </w:tc>
        <w:tc>
          <w:tcPr>
            <w:tcW w:w="1135" w:type="dxa"/>
          </w:tcPr>
          <w:p w14:paraId="0223C1CC" w14:textId="056DC076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EB582D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983" w:type="dxa"/>
          </w:tcPr>
          <w:p w14:paraId="30CE6582" w14:textId="125EAEFA" w:rsidR="007B21F2" w:rsidRDefault="00EB582D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7B21F2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100" w:type="dxa"/>
          </w:tcPr>
          <w:p w14:paraId="54EF08CF" w14:textId="1E64E275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EB582D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7B21F2" w14:paraId="3511C3C3" w14:textId="77777777" w:rsidTr="005202C8">
        <w:trPr>
          <w:trHeight w:val="433"/>
        </w:trPr>
        <w:tc>
          <w:tcPr>
            <w:tcW w:w="2410" w:type="dxa"/>
          </w:tcPr>
          <w:p w14:paraId="1F262B5E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5A657B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4F3D93B" w14:textId="7E0AF3C0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335</w:t>
            </w:r>
          </w:p>
        </w:tc>
        <w:tc>
          <w:tcPr>
            <w:tcW w:w="1135" w:type="dxa"/>
          </w:tcPr>
          <w:p w14:paraId="39E17317" w14:textId="00F78304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735</w:t>
            </w:r>
          </w:p>
        </w:tc>
        <w:tc>
          <w:tcPr>
            <w:tcW w:w="983" w:type="dxa"/>
          </w:tcPr>
          <w:p w14:paraId="19091E36" w14:textId="13E40F14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582</w:t>
            </w:r>
          </w:p>
        </w:tc>
        <w:tc>
          <w:tcPr>
            <w:tcW w:w="1100" w:type="dxa"/>
          </w:tcPr>
          <w:p w14:paraId="7961B961" w14:textId="6CF016F3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489</w:t>
            </w:r>
          </w:p>
        </w:tc>
      </w:tr>
      <w:tr w:rsidR="007B21F2" w14:paraId="388C2E1C" w14:textId="77777777" w:rsidTr="005202C8">
        <w:tc>
          <w:tcPr>
            <w:tcW w:w="2410" w:type="dxa"/>
          </w:tcPr>
          <w:p w14:paraId="058FDDB2" w14:textId="291C4C74" w:rsidR="007B21F2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erebellum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8_R</w:t>
            </w:r>
          </w:p>
        </w:tc>
        <w:tc>
          <w:tcPr>
            <w:tcW w:w="611" w:type="dxa"/>
          </w:tcPr>
          <w:p w14:paraId="7B389E92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6284DFC" w14:textId="5374F517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EB582D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135" w:type="dxa"/>
          </w:tcPr>
          <w:p w14:paraId="13449BA2" w14:textId="08C628C4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EB582D">
              <w:rPr>
                <w:rFonts w:ascii="Times New Roman" w:hAnsi="Times New Roman" w:cs="Times New Roman" w:hint="eastAsia"/>
              </w:rPr>
              <w:t>236</w:t>
            </w:r>
          </w:p>
        </w:tc>
        <w:tc>
          <w:tcPr>
            <w:tcW w:w="983" w:type="dxa"/>
          </w:tcPr>
          <w:p w14:paraId="4A135C95" w14:textId="78EFF516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1100" w:type="dxa"/>
          </w:tcPr>
          <w:p w14:paraId="09AFCE5B" w14:textId="02B335E3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EB582D">
              <w:rPr>
                <w:rFonts w:ascii="Times New Roman" w:hAnsi="Times New Roman" w:cs="Times New Roman" w:hint="eastAsia"/>
              </w:rPr>
              <w:t>243</w:t>
            </w:r>
          </w:p>
        </w:tc>
      </w:tr>
      <w:tr w:rsidR="007B21F2" w14:paraId="4147CE30" w14:textId="77777777" w:rsidTr="005202C8">
        <w:tc>
          <w:tcPr>
            <w:tcW w:w="2410" w:type="dxa"/>
          </w:tcPr>
          <w:p w14:paraId="74D1B2B9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2BC25925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59E2B6AF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1</w:t>
            </w:r>
          </w:p>
        </w:tc>
        <w:tc>
          <w:tcPr>
            <w:tcW w:w="1135" w:type="dxa"/>
          </w:tcPr>
          <w:p w14:paraId="69873409" w14:textId="41387FDD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983" w:type="dxa"/>
          </w:tcPr>
          <w:p w14:paraId="02E41CA8" w14:textId="443F7583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380</w:t>
            </w:r>
          </w:p>
        </w:tc>
        <w:tc>
          <w:tcPr>
            <w:tcW w:w="1100" w:type="dxa"/>
          </w:tcPr>
          <w:p w14:paraId="66D2D525" w14:textId="616E2FA1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136</w:t>
            </w:r>
          </w:p>
        </w:tc>
      </w:tr>
      <w:tr w:rsidR="007B21F2" w14:paraId="00A12D53" w14:textId="77777777" w:rsidTr="005202C8">
        <w:tc>
          <w:tcPr>
            <w:tcW w:w="2410" w:type="dxa"/>
          </w:tcPr>
          <w:p w14:paraId="7ABDCC38" w14:textId="5C88CFE6" w:rsidR="007B21F2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Vermis_10 </w:t>
            </w:r>
          </w:p>
        </w:tc>
        <w:tc>
          <w:tcPr>
            <w:tcW w:w="611" w:type="dxa"/>
          </w:tcPr>
          <w:p w14:paraId="5E5076C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FEA9D6B" w14:textId="6F871382" w:rsidR="007B21F2" w:rsidRDefault="00EB582D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7B21F2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5" w:type="dxa"/>
          </w:tcPr>
          <w:p w14:paraId="76A5F0E1" w14:textId="5E0257AB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EB582D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983" w:type="dxa"/>
          </w:tcPr>
          <w:p w14:paraId="5716CDDD" w14:textId="60ED9E43" w:rsidR="007B21F2" w:rsidRDefault="00EB582D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100" w:type="dxa"/>
          </w:tcPr>
          <w:p w14:paraId="59006EA2" w14:textId="0DEC49A6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088</w:t>
            </w:r>
          </w:p>
        </w:tc>
      </w:tr>
      <w:tr w:rsidR="007B21F2" w14:paraId="664C904E" w14:textId="77777777" w:rsidTr="005202C8">
        <w:tc>
          <w:tcPr>
            <w:tcW w:w="2410" w:type="dxa"/>
          </w:tcPr>
          <w:p w14:paraId="42546EEB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2FF5D4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6F69DC2" w14:textId="28185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722</w:t>
            </w:r>
          </w:p>
        </w:tc>
        <w:tc>
          <w:tcPr>
            <w:tcW w:w="1135" w:type="dxa"/>
          </w:tcPr>
          <w:p w14:paraId="0E0EE9DB" w14:textId="24047295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846</w:t>
            </w:r>
          </w:p>
        </w:tc>
        <w:tc>
          <w:tcPr>
            <w:tcW w:w="983" w:type="dxa"/>
          </w:tcPr>
          <w:p w14:paraId="6D2E29E2" w14:textId="5FBC6C52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653</w:t>
            </w:r>
          </w:p>
        </w:tc>
        <w:tc>
          <w:tcPr>
            <w:tcW w:w="1100" w:type="dxa"/>
          </w:tcPr>
          <w:p w14:paraId="13BD7560" w14:textId="63CE19A9" w:rsidR="007B21F2" w:rsidRDefault="007B21F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582D">
              <w:rPr>
                <w:rFonts w:ascii="Times New Roman" w:hAnsi="Times New Roman" w:cs="Times New Roman" w:hint="eastAsia"/>
              </w:rPr>
              <w:t>593</w:t>
            </w:r>
          </w:p>
        </w:tc>
      </w:tr>
      <w:tr w:rsidR="007B21F2" w14:paraId="5B728E9A" w14:textId="77777777" w:rsidTr="005202C8">
        <w:tc>
          <w:tcPr>
            <w:tcW w:w="2410" w:type="dxa"/>
          </w:tcPr>
          <w:p w14:paraId="174878F6" w14:textId="0B260B88" w:rsidR="007B21F2" w:rsidRPr="00252569" w:rsidRDefault="007B21F2" w:rsidP="00F534BD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bookmarkStart w:id="4" w:name="OLE_LINK39"/>
            <w:bookmarkStart w:id="5" w:name="OLE_LINK40"/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 xml:space="preserve">Nodal </w:t>
            </w:r>
            <w:proofErr w:type="spellStart"/>
            <w:r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Betweenness</w:t>
            </w:r>
            <w:bookmarkEnd w:id="4"/>
            <w:bookmarkEnd w:id="5"/>
            <w:proofErr w:type="spellEnd"/>
          </w:p>
        </w:tc>
        <w:tc>
          <w:tcPr>
            <w:tcW w:w="611" w:type="dxa"/>
          </w:tcPr>
          <w:p w14:paraId="52553BA6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ADE37A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A0AE907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F9A6AB6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CE9ABD9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</w:tr>
      <w:tr w:rsidR="007B21F2" w14:paraId="0EEF08B6" w14:textId="77777777" w:rsidTr="005202C8">
        <w:tc>
          <w:tcPr>
            <w:tcW w:w="2410" w:type="dxa"/>
          </w:tcPr>
          <w:p w14:paraId="7FF59209" w14:textId="376884DD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Inf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Tri_R</w:t>
            </w:r>
            <w:proofErr w:type="spellEnd"/>
          </w:p>
        </w:tc>
        <w:tc>
          <w:tcPr>
            <w:tcW w:w="611" w:type="dxa"/>
          </w:tcPr>
          <w:p w14:paraId="0AF054CA" w14:textId="39CAB9DF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0F1840D" w14:textId="1BCD68CD" w:rsidR="007B21F2" w:rsidRDefault="002D7353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57</w:t>
            </w:r>
          </w:p>
        </w:tc>
        <w:tc>
          <w:tcPr>
            <w:tcW w:w="1135" w:type="dxa"/>
          </w:tcPr>
          <w:p w14:paraId="0C63C92F" w14:textId="1C021ED3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050</w:t>
            </w:r>
          </w:p>
        </w:tc>
        <w:tc>
          <w:tcPr>
            <w:tcW w:w="983" w:type="dxa"/>
          </w:tcPr>
          <w:p w14:paraId="6B29B71C" w14:textId="6AA537DB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611CA2"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163</w:t>
            </w:r>
          </w:p>
        </w:tc>
        <w:tc>
          <w:tcPr>
            <w:tcW w:w="1100" w:type="dxa"/>
          </w:tcPr>
          <w:p w14:paraId="347F33B2" w14:textId="0357F22D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EB179B">
              <w:rPr>
                <w:rFonts w:ascii="Times New Roman" w:hAnsi="Times New Roman" w:cs="Times New Roman" w:hint="eastAsia"/>
              </w:rPr>
              <w:t>069</w:t>
            </w:r>
          </w:p>
        </w:tc>
      </w:tr>
      <w:tr w:rsidR="007B21F2" w14:paraId="0F38622E" w14:textId="77777777" w:rsidTr="005202C8">
        <w:tc>
          <w:tcPr>
            <w:tcW w:w="2410" w:type="dxa"/>
          </w:tcPr>
          <w:p w14:paraId="2EECC72C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CA1B974" w14:textId="011B283A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3546224" w14:textId="01E9F4C9" w:rsidR="007B21F2" w:rsidRDefault="007B21F2" w:rsidP="002D7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D7353">
              <w:rPr>
                <w:rFonts w:ascii="Times New Roman" w:hAnsi="Times New Roman" w:cs="Times New Roman" w:hint="eastAsia"/>
              </w:rPr>
              <w:t>730</w:t>
            </w:r>
          </w:p>
        </w:tc>
        <w:tc>
          <w:tcPr>
            <w:tcW w:w="1135" w:type="dxa"/>
          </w:tcPr>
          <w:p w14:paraId="0745F877" w14:textId="7DE7DE80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761</w:t>
            </w:r>
          </w:p>
        </w:tc>
        <w:tc>
          <w:tcPr>
            <w:tcW w:w="983" w:type="dxa"/>
          </w:tcPr>
          <w:p w14:paraId="2259AA99" w14:textId="0533D182" w:rsidR="007B21F2" w:rsidRDefault="007B21F2" w:rsidP="00EB179B">
            <w:pPr>
              <w:rPr>
                <w:rFonts w:ascii="Times New Roman" w:hAnsi="Times New Roman" w:cs="Times New Roman"/>
              </w:rPr>
            </w:pPr>
            <w:r w:rsidRPr="00611CA2"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320</w:t>
            </w:r>
          </w:p>
        </w:tc>
        <w:tc>
          <w:tcPr>
            <w:tcW w:w="1100" w:type="dxa"/>
          </w:tcPr>
          <w:p w14:paraId="2C0321E7" w14:textId="723A827B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677</w:t>
            </w:r>
          </w:p>
        </w:tc>
      </w:tr>
      <w:tr w:rsidR="007B21F2" w14:paraId="4EFC4589" w14:textId="77777777" w:rsidTr="005202C8">
        <w:tc>
          <w:tcPr>
            <w:tcW w:w="2410" w:type="dxa"/>
          </w:tcPr>
          <w:p w14:paraId="468CE4CF" w14:textId="60DF5C57" w:rsidR="007B21F2" w:rsidRPr="008E2D68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upp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Motor_Area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11" w:type="dxa"/>
          </w:tcPr>
          <w:p w14:paraId="2632A45B" w14:textId="2C3433BD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D7F1A6" w14:textId="6029E98C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090</w:t>
            </w:r>
          </w:p>
        </w:tc>
        <w:tc>
          <w:tcPr>
            <w:tcW w:w="1135" w:type="dxa"/>
          </w:tcPr>
          <w:p w14:paraId="1A5E6F28" w14:textId="020C3622" w:rsidR="007B21F2" w:rsidRDefault="00EB179B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983" w:type="dxa"/>
          </w:tcPr>
          <w:p w14:paraId="33DB2321" w14:textId="47A1863B" w:rsidR="007B21F2" w:rsidRPr="00611CA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263</w:t>
            </w:r>
          </w:p>
        </w:tc>
        <w:tc>
          <w:tcPr>
            <w:tcW w:w="1100" w:type="dxa"/>
          </w:tcPr>
          <w:p w14:paraId="5BD9D63A" w14:textId="58F41F6A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EB179B">
              <w:rPr>
                <w:rFonts w:ascii="Times New Roman" w:hAnsi="Times New Roman" w:cs="Times New Roman" w:hint="eastAsia"/>
              </w:rPr>
              <w:t>36</w:t>
            </w:r>
          </w:p>
        </w:tc>
      </w:tr>
      <w:tr w:rsidR="007B21F2" w14:paraId="70EA1291" w14:textId="77777777" w:rsidTr="005202C8">
        <w:tc>
          <w:tcPr>
            <w:tcW w:w="2410" w:type="dxa"/>
          </w:tcPr>
          <w:p w14:paraId="098F1861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1A708FB" w14:textId="5ED743E7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106F2C" w14:textId="46F30163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905</w:t>
            </w:r>
          </w:p>
        </w:tc>
        <w:tc>
          <w:tcPr>
            <w:tcW w:w="1135" w:type="dxa"/>
          </w:tcPr>
          <w:p w14:paraId="6185AF04" w14:textId="005063A4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091</w:t>
            </w:r>
          </w:p>
        </w:tc>
        <w:tc>
          <w:tcPr>
            <w:tcW w:w="983" w:type="dxa"/>
          </w:tcPr>
          <w:p w14:paraId="609829F5" w14:textId="1FBFEBF8" w:rsidR="007B21F2" w:rsidRDefault="007B21F2" w:rsidP="00EB1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100" w:type="dxa"/>
          </w:tcPr>
          <w:p w14:paraId="53C61395" w14:textId="47CD8901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826</w:t>
            </w:r>
          </w:p>
        </w:tc>
      </w:tr>
      <w:tr w:rsidR="007B21F2" w14:paraId="334CD525" w14:textId="77777777" w:rsidTr="005202C8">
        <w:trPr>
          <w:trHeight w:val="377"/>
        </w:trPr>
        <w:tc>
          <w:tcPr>
            <w:tcW w:w="2410" w:type="dxa"/>
          </w:tcPr>
          <w:p w14:paraId="25DB4258" w14:textId="4FEA21CF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Hippocampus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678CE2EA" w14:textId="1675740C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2EA06A6" w14:textId="1937E7BF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  <w:r w:rsidR="00AB1576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5" w:type="dxa"/>
          </w:tcPr>
          <w:p w14:paraId="070DC767" w14:textId="10C6A7AD" w:rsidR="007B21F2" w:rsidRDefault="00AB1576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983" w:type="dxa"/>
          </w:tcPr>
          <w:p w14:paraId="36A77DA1" w14:textId="69B046A6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276</w:t>
            </w:r>
          </w:p>
        </w:tc>
        <w:tc>
          <w:tcPr>
            <w:tcW w:w="1100" w:type="dxa"/>
          </w:tcPr>
          <w:p w14:paraId="39A613A8" w14:textId="68017217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2A7536">
              <w:rPr>
                <w:rFonts w:ascii="Times New Roman" w:hAnsi="Times New Roman" w:cs="Times New Roman" w:hint="eastAsia"/>
              </w:rPr>
              <w:t>0.1</w:t>
            </w:r>
            <w:r w:rsidR="00AB1576">
              <w:rPr>
                <w:rFonts w:ascii="Times New Roman" w:hAnsi="Times New Roman" w:cs="Times New Roman" w:hint="eastAsia"/>
              </w:rPr>
              <w:t>22</w:t>
            </w:r>
          </w:p>
        </w:tc>
      </w:tr>
      <w:tr w:rsidR="007B21F2" w14:paraId="4257DA65" w14:textId="77777777" w:rsidTr="005202C8">
        <w:trPr>
          <w:trHeight w:val="419"/>
        </w:trPr>
        <w:tc>
          <w:tcPr>
            <w:tcW w:w="2410" w:type="dxa"/>
          </w:tcPr>
          <w:p w14:paraId="1E9F7215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5E84D11" w14:textId="3F622384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BE18348" w14:textId="09475C61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AB1576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135" w:type="dxa"/>
          </w:tcPr>
          <w:p w14:paraId="35762F88" w14:textId="21C984F7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AB1576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983" w:type="dxa"/>
          </w:tcPr>
          <w:p w14:paraId="120A4E19" w14:textId="6F37CE68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089</w:t>
            </w:r>
          </w:p>
        </w:tc>
        <w:tc>
          <w:tcPr>
            <w:tcW w:w="1100" w:type="dxa"/>
          </w:tcPr>
          <w:p w14:paraId="28D65A6D" w14:textId="2831D8AF" w:rsidR="007B21F2" w:rsidRDefault="007B21F2" w:rsidP="00AB1576">
            <w:pPr>
              <w:rPr>
                <w:rFonts w:ascii="Times New Roman" w:hAnsi="Times New Roman" w:cs="Times New Roman"/>
              </w:rPr>
            </w:pPr>
            <w:r w:rsidRPr="002A7536"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460</w:t>
            </w:r>
          </w:p>
        </w:tc>
      </w:tr>
      <w:tr w:rsidR="007B21F2" w14:paraId="6002769D" w14:textId="77777777" w:rsidTr="005202C8">
        <w:tc>
          <w:tcPr>
            <w:tcW w:w="2410" w:type="dxa"/>
          </w:tcPr>
          <w:p w14:paraId="2363467B" w14:textId="1C5DB2A4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SupraMarginal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proofErr w:type="spellEnd"/>
          </w:p>
        </w:tc>
        <w:tc>
          <w:tcPr>
            <w:tcW w:w="611" w:type="dxa"/>
          </w:tcPr>
          <w:p w14:paraId="3293915C" w14:textId="1B4A4232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623C447F" w14:textId="47CC9DEA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032</w:t>
            </w:r>
          </w:p>
        </w:tc>
        <w:tc>
          <w:tcPr>
            <w:tcW w:w="1135" w:type="dxa"/>
          </w:tcPr>
          <w:p w14:paraId="3D1CA051" w14:textId="7A0D2CE6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AB1576">
              <w:rPr>
                <w:rFonts w:ascii="Times New Roman" w:hAnsi="Times New Roman" w:cs="Times New Roman" w:hint="eastAsia"/>
              </w:rPr>
              <w:t>057</w:t>
            </w:r>
          </w:p>
        </w:tc>
        <w:tc>
          <w:tcPr>
            <w:tcW w:w="983" w:type="dxa"/>
          </w:tcPr>
          <w:p w14:paraId="0E3F17A6" w14:textId="49B6DC35" w:rsidR="007B21F2" w:rsidRPr="00AB1576" w:rsidRDefault="007B21F2" w:rsidP="00AB1576">
            <w:pPr>
              <w:rPr>
                <w:rFonts w:ascii="Times New Roman" w:hAnsi="Times New Roman" w:cs="Times New Roman"/>
              </w:rPr>
            </w:pPr>
            <w:r w:rsidRPr="00AB1576">
              <w:rPr>
                <w:rFonts w:ascii="Times New Roman" w:hAnsi="Times New Roman" w:cs="Times New Roman" w:hint="eastAsia"/>
              </w:rPr>
              <w:t>0.</w:t>
            </w:r>
            <w:r w:rsidR="00AB1576" w:rsidRPr="00AB1576">
              <w:rPr>
                <w:rFonts w:ascii="Times New Roman" w:hAnsi="Times New Roman" w:cs="Times New Roman" w:hint="eastAsia"/>
              </w:rPr>
              <w:t>030</w:t>
            </w:r>
          </w:p>
        </w:tc>
        <w:tc>
          <w:tcPr>
            <w:tcW w:w="1100" w:type="dxa"/>
          </w:tcPr>
          <w:p w14:paraId="43F66EB9" w14:textId="7960BFBB" w:rsidR="007B21F2" w:rsidRPr="002A7536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AB1576">
              <w:rPr>
                <w:rFonts w:ascii="Times New Roman" w:hAnsi="Times New Roman" w:cs="Times New Roman" w:hint="eastAsia"/>
              </w:rPr>
              <w:t>212</w:t>
            </w:r>
          </w:p>
        </w:tc>
      </w:tr>
      <w:tr w:rsidR="007B21F2" w14:paraId="19473878" w14:textId="77777777" w:rsidTr="005202C8">
        <w:tc>
          <w:tcPr>
            <w:tcW w:w="2410" w:type="dxa"/>
          </w:tcPr>
          <w:p w14:paraId="5D8675F8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0A68A30F" w14:textId="5C4E245D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442281" w14:textId="2A54C3D8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849</w:t>
            </w:r>
          </w:p>
        </w:tc>
        <w:tc>
          <w:tcPr>
            <w:tcW w:w="1135" w:type="dxa"/>
          </w:tcPr>
          <w:p w14:paraId="2FECA793" w14:textId="69A642A2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728</w:t>
            </w:r>
          </w:p>
        </w:tc>
        <w:tc>
          <w:tcPr>
            <w:tcW w:w="983" w:type="dxa"/>
          </w:tcPr>
          <w:p w14:paraId="24E57DDB" w14:textId="0F70C65B" w:rsidR="007B21F2" w:rsidRPr="00AB1576" w:rsidRDefault="007B21F2" w:rsidP="00AB1576">
            <w:pPr>
              <w:rPr>
                <w:rFonts w:ascii="Times New Roman" w:hAnsi="Times New Roman" w:cs="Times New Roman"/>
              </w:rPr>
            </w:pPr>
            <w:r w:rsidRPr="00AB1576">
              <w:rPr>
                <w:rFonts w:ascii="Times New Roman" w:hAnsi="Times New Roman" w:cs="Times New Roman" w:hint="eastAsia"/>
              </w:rPr>
              <w:t>0.</w:t>
            </w:r>
            <w:r w:rsidR="00AB1576" w:rsidRPr="00AB1576">
              <w:rPr>
                <w:rFonts w:ascii="Times New Roman" w:hAnsi="Times New Roman" w:cs="Times New Roman" w:hint="eastAsia"/>
              </w:rPr>
              <w:t>855</w:t>
            </w:r>
          </w:p>
        </w:tc>
        <w:tc>
          <w:tcPr>
            <w:tcW w:w="1100" w:type="dxa"/>
          </w:tcPr>
          <w:p w14:paraId="6A1741E1" w14:textId="488BCFD8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196</w:t>
            </w:r>
          </w:p>
        </w:tc>
      </w:tr>
      <w:tr w:rsidR="007B21F2" w14:paraId="439D9447" w14:textId="77777777" w:rsidTr="005202C8">
        <w:trPr>
          <w:trHeight w:val="377"/>
        </w:trPr>
        <w:tc>
          <w:tcPr>
            <w:tcW w:w="2410" w:type="dxa"/>
          </w:tcPr>
          <w:p w14:paraId="58DC50CA" w14:textId="766B867F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Vermis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611" w:type="dxa"/>
          </w:tcPr>
          <w:p w14:paraId="1714440E" w14:textId="46614ABC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838B6C" w14:textId="72498E1E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312</w:t>
            </w:r>
          </w:p>
        </w:tc>
        <w:tc>
          <w:tcPr>
            <w:tcW w:w="1135" w:type="dxa"/>
          </w:tcPr>
          <w:p w14:paraId="7488B33B" w14:textId="2D0FBC19" w:rsidR="007B21F2" w:rsidRDefault="00AB1576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12</w:t>
            </w:r>
          </w:p>
        </w:tc>
        <w:tc>
          <w:tcPr>
            <w:tcW w:w="983" w:type="dxa"/>
          </w:tcPr>
          <w:p w14:paraId="3B50C828" w14:textId="61505B1B" w:rsidR="007B21F2" w:rsidRPr="00347F4F" w:rsidRDefault="007B21F2" w:rsidP="00325D13">
            <w:pPr>
              <w:rPr>
                <w:rFonts w:ascii="Times New Roman" w:hAnsi="Times New Roman" w:cs="Times New Roman"/>
                <w:b/>
              </w:rPr>
            </w:pPr>
            <w:r w:rsidRPr="00347F4F">
              <w:rPr>
                <w:rFonts w:ascii="Times New Roman" w:hAnsi="Times New Roman" w:cs="Times New Roman" w:hint="eastAsia"/>
              </w:rPr>
              <w:t>-0.</w:t>
            </w:r>
            <w:r w:rsidR="00AB1576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100" w:type="dxa"/>
          </w:tcPr>
          <w:p w14:paraId="61E259D8" w14:textId="2C3FDD6A" w:rsidR="007B21F2" w:rsidRDefault="00AB1576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 w:rsidRPr="00347F4F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73</w:t>
            </w:r>
          </w:p>
        </w:tc>
      </w:tr>
      <w:tr w:rsidR="007B21F2" w14:paraId="4F4D25D5" w14:textId="77777777" w:rsidTr="005202C8">
        <w:tc>
          <w:tcPr>
            <w:tcW w:w="2410" w:type="dxa"/>
          </w:tcPr>
          <w:p w14:paraId="0B4B9E63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7EE9D" w14:textId="5DB1419B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E59F526" w14:textId="00BD6795" w:rsidR="007B21F2" w:rsidRDefault="007B21F2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052</w:t>
            </w:r>
          </w:p>
        </w:tc>
        <w:tc>
          <w:tcPr>
            <w:tcW w:w="1135" w:type="dxa"/>
          </w:tcPr>
          <w:p w14:paraId="7C1E6CDF" w14:textId="567199F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AB1576">
              <w:rPr>
                <w:rFonts w:ascii="Times New Roman" w:hAnsi="Times New Roman" w:cs="Times New Roman" w:hint="eastAsia"/>
              </w:rPr>
              <w:t>.944</w:t>
            </w:r>
          </w:p>
        </w:tc>
        <w:tc>
          <w:tcPr>
            <w:tcW w:w="983" w:type="dxa"/>
          </w:tcPr>
          <w:p w14:paraId="36439E73" w14:textId="0492C650" w:rsidR="007B21F2" w:rsidRPr="00347F4F" w:rsidRDefault="00AB1576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2</w:t>
            </w:r>
          </w:p>
        </w:tc>
        <w:tc>
          <w:tcPr>
            <w:tcW w:w="1100" w:type="dxa"/>
          </w:tcPr>
          <w:p w14:paraId="0123A3BC" w14:textId="08A4A405" w:rsidR="007B21F2" w:rsidRPr="00347F4F" w:rsidRDefault="007B21F2" w:rsidP="00325D13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292</w:t>
            </w:r>
          </w:p>
        </w:tc>
      </w:tr>
      <w:tr w:rsidR="007B21F2" w14:paraId="74B56108" w14:textId="77777777" w:rsidTr="005202C8">
        <w:tc>
          <w:tcPr>
            <w:tcW w:w="2410" w:type="dxa"/>
          </w:tcPr>
          <w:p w14:paraId="3E77ED84" w14:textId="49598A61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 xml:space="preserve">Nodal </w:t>
            </w:r>
            <w:r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Efficiency</w:t>
            </w:r>
          </w:p>
        </w:tc>
        <w:tc>
          <w:tcPr>
            <w:tcW w:w="611" w:type="dxa"/>
          </w:tcPr>
          <w:p w14:paraId="19DFBE3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7922079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BF49486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0F2DF53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88E4337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</w:tr>
      <w:tr w:rsidR="007B21F2" w14:paraId="7D380493" w14:textId="77777777" w:rsidTr="005202C8">
        <w:tc>
          <w:tcPr>
            <w:tcW w:w="2410" w:type="dxa"/>
          </w:tcPr>
          <w:p w14:paraId="6ED6A389" w14:textId="1065EB18" w:rsidR="007B21F2" w:rsidRPr="008E2D68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bookmarkStart w:id="6" w:name="OLE_LINK41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Mid_L</w:t>
            </w:r>
            <w:bookmarkEnd w:id="6"/>
          </w:p>
        </w:tc>
        <w:tc>
          <w:tcPr>
            <w:tcW w:w="611" w:type="dxa"/>
          </w:tcPr>
          <w:p w14:paraId="3B4CB11C" w14:textId="53ED6300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8336035" w14:textId="09D480FC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C04978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135" w:type="dxa"/>
          </w:tcPr>
          <w:p w14:paraId="35FE8D59" w14:textId="7B036B44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12</w:t>
            </w:r>
          </w:p>
        </w:tc>
        <w:tc>
          <w:tcPr>
            <w:tcW w:w="983" w:type="dxa"/>
          </w:tcPr>
          <w:p w14:paraId="01815CBD" w14:textId="7BF5A2FC" w:rsidR="007B21F2" w:rsidRPr="00347F4F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05</w:t>
            </w:r>
          </w:p>
        </w:tc>
        <w:tc>
          <w:tcPr>
            <w:tcW w:w="1100" w:type="dxa"/>
          </w:tcPr>
          <w:p w14:paraId="13A6B344" w14:textId="46967322" w:rsidR="007B21F2" w:rsidRPr="00347F4F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04978">
              <w:rPr>
                <w:rFonts w:ascii="Times New Roman" w:hAnsi="Times New Roman" w:cs="Times New Roman" w:hint="eastAsia"/>
              </w:rPr>
              <w:t>57</w:t>
            </w:r>
          </w:p>
        </w:tc>
      </w:tr>
      <w:tr w:rsidR="007B21F2" w14:paraId="240E8434" w14:textId="77777777" w:rsidTr="005202C8">
        <w:tc>
          <w:tcPr>
            <w:tcW w:w="2410" w:type="dxa"/>
          </w:tcPr>
          <w:p w14:paraId="7EDBEF5A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67A58E3" w14:textId="5BF278BC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EB0ECC9" w14:textId="1434950E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343</w:t>
            </w:r>
          </w:p>
        </w:tc>
        <w:tc>
          <w:tcPr>
            <w:tcW w:w="1135" w:type="dxa"/>
          </w:tcPr>
          <w:p w14:paraId="54789936" w14:textId="55869C4C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95</w:t>
            </w:r>
          </w:p>
        </w:tc>
        <w:tc>
          <w:tcPr>
            <w:tcW w:w="983" w:type="dxa"/>
          </w:tcPr>
          <w:p w14:paraId="319A7D51" w14:textId="0D819D44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1100" w:type="dxa"/>
          </w:tcPr>
          <w:p w14:paraId="434E0B26" w14:textId="6724B79E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728</w:t>
            </w:r>
          </w:p>
        </w:tc>
      </w:tr>
      <w:tr w:rsidR="007B21F2" w14:paraId="7171781E" w14:textId="77777777" w:rsidTr="005202C8">
        <w:trPr>
          <w:trHeight w:val="447"/>
        </w:trPr>
        <w:tc>
          <w:tcPr>
            <w:tcW w:w="2410" w:type="dxa"/>
          </w:tcPr>
          <w:p w14:paraId="3591CD5C" w14:textId="3A65D886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Mid_R</w:t>
            </w:r>
            <w:proofErr w:type="spellEnd"/>
          </w:p>
        </w:tc>
        <w:tc>
          <w:tcPr>
            <w:tcW w:w="611" w:type="dxa"/>
          </w:tcPr>
          <w:p w14:paraId="35800E2D" w14:textId="6717E7A8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CACA054" w14:textId="0505BC4F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93</w:t>
            </w:r>
          </w:p>
        </w:tc>
        <w:tc>
          <w:tcPr>
            <w:tcW w:w="1135" w:type="dxa"/>
          </w:tcPr>
          <w:p w14:paraId="558F7109" w14:textId="688B4A59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04978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983" w:type="dxa"/>
          </w:tcPr>
          <w:p w14:paraId="7AF03AC9" w14:textId="6B559086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34</w:t>
            </w:r>
          </w:p>
        </w:tc>
        <w:tc>
          <w:tcPr>
            <w:tcW w:w="1100" w:type="dxa"/>
          </w:tcPr>
          <w:p w14:paraId="2BE0FDB3" w14:textId="08AE1A2D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097</w:t>
            </w:r>
          </w:p>
        </w:tc>
      </w:tr>
      <w:tr w:rsidR="007B21F2" w14:paraId="3D3E17F3" w14:textId="77777777" w:rsidTr="005202C8">
        <w:tc>
          <w:tcPr>
            <w:tcW w:w="2410" w:type="dxa"/>
          </w:tcPr>
          <w:p w14:paraId="57A4F91D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F5BF6C" w14:textId="1229A93C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4BD9608" w14:textId="07703D6A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071</w:t>
            </w:r>
          </w:p>
        </w:tc>
        <w:tc>
          <w:tcPr>
            <w:tcW w:w="1135" w:type="dxa"/>
          </w:tcPr>
          <w:p w14:paraId="58319E3A" w14:textId="7AEC0EAA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394</w:t>
            </w:r>
          </w:p>
        </w:tc>
        <w:tc>
          <w:tcPr>
            <w:tcW w:w="983" w:type="dxa"/>
          </w:tcPr>
          <w:p w14:paraId="028FF170" w14:textId="3E224106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100" w:type="dxa"/>
          </w:tcPr>
          <w:p w14:paraId="6A544092" w14:textId="504FF890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558</w:t>
            </w:r>
          </w:p>
        </w:tc>
      </w:tr>
      <w:tr w:rsidR="007B21F2" w14:paraId="6B5A3A2C" w14:textId="77777777" w:rsidTr="005202C8">
        <w:tc>
          <w:tcPr>
            <w:tcW w:w="2410" w:type="dxa"/>
          </w:tcPr>
          <w:p w14:paraId="0C49AB94" w14:textId="2C5A49D2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Inf_Oper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proofErr w:type="spellEnd"/>
          </w:p>
        </w:tc>
        <w:tc>
          <w:tcPr>
            <w:tcW w:w="611" w:type="dxa"/>
          </w:tcPr>
          <w:p w14:paraId="0147F947" w14:textId="04693C43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132C839" w14:textId="36D834AA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91</w:t>
            </w:r>
          </w:p>
        </w:tc>
        <w:tc>
          <w:tcPr>
            <w:tcW w:w="1135" w:type="dxa"/>
          </w:tcPr>
          <w:p w14:paraId="54380BB9" w14:textId="2098E1AA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  <w:r w:rsidR="00C0497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983" w:type="dxa"/>
          </w:tcPr>
          <w:p w14:paraId="0526956C" w14:textId="187E62BA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3</w:t>
            </w:r>
          </w:p>
        </w:tc>
        <w:tc>
          <w:tcPr>
            <w:tcW w:w="1100" w:type="dxa"/>
          </w:tcPr>
          <w:p w14:paraId="16558EF6" w14:textId="0BCA7C2E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  <w:r w:rsidR="00C04978">
              <w:rPr>
                <w:rFonts w:ascii="Times New Roman" w:hAnsi="Times New Roman" w:cs="Times New Roman" w:hint="eastAsia"/>
              </w:rPr>
              <w:t>72</w:t>
            </w:r>
          </w:p>
        </w:tc>
      </w:tr>
      <w:tr w:rsidR="007B21F2" w14:paraId="5C02FBC7" w14:textId="77777777" w:rsidTr="005202C8">
        <w:tc>
          <w:tcPr>
            <w:tcW w:w="2410" w:type="dxa"/>
          </w:tcPr>
          <w:p w14:paraId="192E0906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1CD7C4" w14:textId="7981F953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8E3099" w14:textId="21338984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35</w:t>
            </w:r>
          </w:p>
        </w:tc>
        <w:tc>
          <w:tcPr>
            <w:tcW w:w="1135" w:type="dxa"/>
          </w:tcPr>
          <w:p w14:paraId="48EB58D7" w14:textId="7A73F2B0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983" w:type="dxa"/>
          </w:tcPr>
          <w:p w14:paraId="07BC024E" w14:textId="1A003F1C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811</w:t>
            </w:r>
          </w:p>
        </w:tc>
        <w:tc>
          <w:tcPr>
            <w:tcW w:w="1100" w:type="dxa"/>
          </w:tcPr>
          <w:p w14:paraId="1EAC88A6" w14:textId="5B2199A1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04978">
              <w:rPr>
                <w:rFonts w:ascii="Times New Roman" w:hAnsi="Times New Roman" w:cs="Times New Roman" w:hint="eastAsia"/>
              </w:rPr>
              <w:t>.296</w:t>
            </w:r>
          </w:p>
        </w:tc>
      </w:tr>
      <w:tr w:rsidR="007B21F2" w14:paraId="3A6FB6ED" w14:textId="77777777" w:rsidTr="005202C8">
        <w:tc>
          <w:tcPr>
            <w:tcW w:w="2410" w:type="dxa"/>
          </w:tcPr>
          <w:p w14:paraId="54FAE082" w14:textId="76E466C4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Inf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ri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11" w:type="dxa"/>
          </w:tcPr>
          <w:p w14:paraId="3783AD93" w14:textId="4B713CB8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6ABC8" w14:textId="768FFFF8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56</w:t>
            </w:r>
          </w:p>
        </w:tc>
        <w:tc>
          <w:tcPr>
            <w:tcW w:w="1135" w:type="dxa"/>
          </w:tcPr>
          <w:p w14:paraId="0218E729" w14:textId="5855AA3B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04978">
              <w:rPr>
                <w:rFonts w:ascii="Times New Roman" w:hAnsi="Times New Roman" w:cs="Times New Roman" w:hint="eastAsia"/>
              </w:rPr>
              <w:t>085</w:t>
            </w:r>
          </w:p>
        </w:tc>
        <w:tc>
          <w:tcPr>
            <w:tcW w:w="983" w:type="dxa"/>
          </w:tcPr>
          <w:p w14:paraId="1068B8A9" w14:textId="06A8A31B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04978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100" w:type="dxa"/>
          </w:tcPr>
          <w:p w14:paraId="27F9EFC2" w14:textId="0A65926F" w:rsidR="007B21F2" w:rsidRDefault="00C04978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1</w:t>
            </w:r>
            <w:r>
              <w:rPr>
                <w:rFonts w:ascii="Times New Roman" w:hAnsi="Times New Roman" w:cs="Times New Roman" w:hint="eastAsia"/>
              </w:rPr>
              <w:t>97</w:t>
            </w:r>
          </w:p>
        </w:tc>
      </w:tr>
      <w:tr w:rsidR="007B21F2" w14:paraId="572A305C" w14:textId="77777777" w:rsidTr="005202C8">
        <w:trPr>
          <w:trHeight w:val="434"/>
        </w:trPr>
        <w:tc>
          <w:tcPr>
            <w:tcW w:w="2410" w:type="dxa"/>
          </w:tcPr>
          <w:p w14:paraId="7108D0BD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3CD599" w14:textId="088E2134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ADB4100" w14:textId="15A910BE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343</w:t>
            </w:r>
          </w:p>
        </w:tc>
        <w:tc>
          <w:tcPr>
            <w:tcW w:w="1135" w:type="dxa"/>
          </w:tcPr>
          <w:p w14:paraId="18595E91" w14:textId="1C2DDD25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606</w:t>
            </w:r>
          </w:p>
        </w:tc>
        <w:tc>
          <w:tcPr>
            <w:tcW w:w="983" w:type="dxa"/>
          </w:tcPr>
          <w:p w14:paraId="378D91AE" w14:textId="43CA85C1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535</w:t>
            </w:r>
          </w:p>
        </w:tc>
        <w:tc>
          <w:tcPr>
            <w:tcW w:w="1100" w:type="dxa"/>
          </w:tcPr>
          <w:p w14:paraId="0AFE41AD" w14:textId="62741EBB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</w:t>
            </w:r>
            <w:r w:rsidR="00C04978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7B21F2" w14:paraId="6D234012" w14:textId="77777777" w:rsidTr="005202C8">
        <w:tc>
          <w:tcPr>
            <w:tcW w:w="2410" w:type="dxa"/>
          </w:tcPr>
          <w:p w14:paraId="1E40E580" w14:textId="15A7841E" w:rsidR="007B21F2" w:rsidRPr="008E2D68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idal_L</w:t>
            </w:r>
            <w:proofErr w:type="spellEnd"/>
          </w:p>
        </w:tc>
        <w:tc>
          <w:tcPr>
            <w:tcW w:w="611" w:type="dxa"/>
          </w:tcPr>
          <w:p w14:paraId="3AB12170" w14:textId="38CC3080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85C9988" w14:textId="73896CDD" w:rsidR="007B21F2" w:rsidRDefault="00C04978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5" w:type="dxa"/>
          </w:tcPr>
          <w:p w14:paraId="537ADA0F" w14:textId="3926F32E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983" w:type="dxa"/>
          </w:tcPr>
          <w:p w14:paraId="2B0C619E" w14:textId="18B8EE58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C04978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00" w:type="dxa"/>
          </w:tcPr>
          <w:p w14:paraId="250FE079" w14:textId="2FBDBD1D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95</w:t>
            </w:r>
          </w:p>
        </w:tc>
      </w:tr>
      <w:tr w:rsidR="007B21F2" w14:paraId="644CF034" w14:textId="77777777" w:rsidTr="005202C8">
        <w:tc>
          <w:tcPr>
            <w:tcW w:w="2410" w:type="dxa"/>
          </w:tcPr>
          <w:p w14:paraId="2ACF5575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E3CBF" w14:textId="76A7E104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3D6406" w14:textId="138BB86F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 w:rsidR="00C04978">
              <w:rPr>
                <w:rFonts w:ascii="Times New Roman" w:hAnsi="Times New Roman" w:cs="Times New Roman" w:hint="eastAsia"/>
              </w:rPr>
              <w:t>05</w:t>
            </w:r>
          </w:p>
        </w:tc>
        <w:tc>
          <w:tcPr>
            <w:tcW w:w="1135" w:type="dxa"/>
          </w:tcPr>
          <w:p w14:paraId="1E32FEBE" w14:textId="4D6F648A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350</w:t>
            </w:r>
          </w:p>
        </w:tc>
        <w:tc>
          <w:tcPr>
            <w:tcW w:w="983" w:type="dxa"/>
          </w:tcPr>
          <w:p w14:paraId="25637A38" w14:textId="4EA75602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858</w:t>
            </w:r>
          </w:p>
        </w:tc>
        <w:tc>
          <w:tcPr>
            <w:tcW w:w="1100" w:type="dxa"/>
          </w:tcPr>
          <w:p w14:paraId="75C6BCFB" w14:textId="0DCDABA4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35</w:t>
            </w:r>
          </w:p>
        </w:tc>
      </w:tr>
      <w:tr w:rsidR="007B21F2" w14:paraId="0542E1F1" w14:textId="77777777" w:rsidTr="005202C8">
        <w:tc>
          <w:tcPr>
            <w:tcW w:w="2410" w:type="dxa"/>
          </w:tcPr>
          <w:p w14:paraId="068EABB0" w14:textId="4E91F8DE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Mid_L</w:t>
            </w:r>
            <w:proofErr w:type="spellEnd"/>
          </w:p>
        </w:tc>
        <w:tc>
          <w:tcPr>
            <w:tcW w:w="611" w:type="dxa"/>
          </w:tcPr>
          <w:p w14:paraId="2A5D2035" w14:textId="1A869EB1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95D9B" w14:textId="21E1BE12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  <w:r w:rsidR="005202C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5" w:type="dxa"/>
          </w:tcPr>
          <w:p w14:paraId="6978E0AB" w14:textId="5EB5661F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</w:t>
            </w:r>
            <w:r w:rsidR="005202C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983" w:type="dxa"/>
          </w:tcPr>
          <w:p w14:paraId="5D4FE666" w14:textId="532451F3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078</w:t>
            </w:r>
          </w:p>
        </w:tc>
        <w:tc>
          <w:tcPr>
            <w:tcW w:w="1100" w:type="dxa"/>
          </w:tcPr>
          <w:p w14:paraId="5C42AF10" w14:textId="64F73710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112</w:t>
            </w:r>
          </w:p>
        </w:tc>
      </w:tr>
      <w:tr w:rsidR="007B21F2" w14:paraId="60009A38" w14:textId="77777777" w:rsidTr="005202C8">
        <w:tc>
          <w:tcPr>
            <w:tcW w:w="2410" w:type="dxa"/>
          </w:tcPr>
          <w:p w14:paraId="2826FD3B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CD8D88" w14:textId="122940D2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ABB9716" w14:textId="0A16214E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399</w:t>
            </w:r>
          </w:p>
        </w:tc>
        <w:tc>
          <w:tcPr>
            <w:tcW w:w="1135" w:type="dxa"/>
          </w:tcPr>
          <w:p w14:paraId="49A00A6C" w14:textId="6C0F4F78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5202C8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983" w:type="dxa"/>
          </w:tcPr>
          <w:p w14:paraId="1BBCAC80" w14:textId="52B2F9D2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637</w:t>
            </w:r>
          </w:p>
        </w:tc>
        <w:tc>
          <w:tcPr>
            <w:tcW w:w="1100" w:type="dxa"/>
          </w:tcPr>
          <w:p w14:paraId="69D65ED2" w14:textId="0B538A12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501</w:t>
            </w:r>
          </w:p>
        </w:tc>
      </w:tr>
      <w:tr w:rsidR="007B21F2" w14:paraId="02545AF4" w14:textId="77777777" w:rsidTr="005202C8">
        <w:tc>
          <w:tcPr>
            <w:tcW w:w="2410" w:type="dxa"/>
          </w:tcPr>
          <w:p w14:paraId="1AEE3919" w14:textId="5317F996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mygdala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40114694" w14:textId="0A96A74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1CD7514" w14:textId="4374A0D2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316</w:t>
            </w:r>
          </w:p>
        </w:tc>
        <w:tc>
          <w:tcPr>
            <w:tcW w:w="1135" w:type="dxa"/>
          </w:tcPr>
          <w:p w14:paraId="72116DE2" w14:textId="29AEC5D7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5202C8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983" w:type="dxa"/>
          </w:tcPr>
          <w:p w14:paraId="21B16D6A" w14:textId="58E5C478" w:rsidR="007B21F2" w:rsidRDefault="005202C8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49</w:t>
            </w:r>
          </w:p>
        </w:tc>
        <w:tc>
          <w:tcPr>
            <w:tcW w:w="1100" w:type="dxa"/>
          </w:tcPr>
          <w:p w14:paraId="5C108F3F" w14:textId="79A4AAF4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058</w:t>
            </w:r>
          </w:p>
        </w:tc>
      </w:tr>
      <w:tr w:rsidR="007B21F2" w14:paraId="3D6D6928" w14:textId="77777777" w:rsidTr="005202C8">
        <w:tc>
          <w:tcPr>
            <w:tcW w:w="2410" w:type="dxa"/>
          </w:tcPr>
          <w:p w14:paraId="3D25F2B4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3DCADDE" w14:textId="2967F6EE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4070C9D" w14:textId="7CCD2765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052</w:t>
            </w:r>
          </w:p>
        </w:tc>
        <w:tc>
          <w:tcPr>
            <w:tcW w:w="1135" w:type="dxa"/>
          </w:tcPr>
          <w:p w14:paraId="4D7BE3B0" w14:textId="679A9144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849</w:t>
            </w:r>
          </w:p>
        </w:tc>
        <w:tc>
          <w:tcPr>
            <w:tcW w:w="983" w:type="dxa"/>
          </w:tcPr>
          <w:p w14:paraId="24DAAC22" w14:textId="369BCFDF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765</w:t>
            </w:r>
          </w:p>
        </w:tc>
        <w:tc>
          <w:tcPr>
            <w:tcW w:w="1100" w:type="dxa"/>
          </w:tcPr>
          <w:p w14:paraId="2417BAFE" w14:textId="408B0387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727</w:t>
            </w:r>
          </w:p>
        </w:tc>
      </w:tr>
      <w:tr w:rsidR="007B21F2" w14:paraId="13122E29" w14:textId="77777777" w:rsidTr="005202C8">
        <w:tc>
          <w:tcPr>
            <w:tcW w:w="2410" w:type="dxa"/>
          </w:tcPr>
          <w:p w14:paraId="4AD5697D" w14:textId="6FF0DE43" w:rsidR="007B21F2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lcarine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783CB2C1" w14:textId="77647FF8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BA287DB" w14:textId="69FA751C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1135" w:type="dxa"/>
          </w:tcPr>
          <w:p w14:paraId="3542AC35" w14:textId="1EB3F44F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1</w:t>
            </w:r>
          </w:p>
        </w:tc>
        <w:tc>
          <w:tcPr>
            <w:tcW w:w="983" w:type="dxa"/>
          </w:tcPr>
          <w:p w14:paraId="59D54A50" w14:textId="7B104B95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5202C8"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1100" w:type="dxa"/>
          </w:tcPr>
          <w:p w14:paraId="7D7BD7C9" w14:textId="7E64927F" w:rsidR="007B21F2" w:rsidRDefault="007B21F2" w:rsidP="00262B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</w:t>
            </w:r>
            <w:r w:rsidR="00262B2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7B21F2" w14:paraId="7A327BAB" w14:textId="77777777" w:rsidTr="005202C8">
        <w:tc>
          <w:tcPr>
            <w:tcW w:w="2410" w:type="dxa"/>
          </w:tcPr>
          <w:p w14:paraId="7D22B77F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7E68E48" w14:textId="7DBF58E9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2ED1F79" w14:textId="62804D14" w:rsidR="007B21F2" w:rsidRDefault="007B21F2" w:rsidP="005202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135" w:type="dxa"/>
          </w:tcPr>
          <w:p w14:paraId="7DDD2B16" w14:textId="3FBEEDFE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1</w:t>
            </w:r>
          </w:p>
        </w:tc>
        <w:tc>
          <w:tcPr>
            <w:tcW w:w="983" w:type="dxa"/>
          </w:tcPr>
          <w:p w14:paraId="28CAEBCC" w14:textId="20E58D0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  <w:r w:rsidR="00262B2B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00" w:type="dxa"/>
          </w:tcPr>
          <w:p w14:paraId="64C1CF16" w14:textId="177B6566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0</w:t>
            </w:r>
          </w:p>
        </w:tc>
      </w:tr>
      <w:tr w:rsidR="007B21F2" w14:paraId="0223F3FA" w14:textId="77777777" w:rsidTr="00262B2B">
        <w:trPr>
          <w:trHeight w:val="433"/>
        </w:trPr>
        <w:tc>
          <w:tcPr>
            <w:tcW w:w="2410" w:type="dxa"/>
          </w:tcPr>
          <w:p w14:paraId="28C53A8A" w14:textId="6BD82184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_L</w:t>
            </w:r>
            <w:proofErr w:type="spellEnd"/>
          </w:p>
        </w:tc>
        <w:tc>
          <w:tcPr>
            <w:tcW w:w="611" w:type="dxa"/>
          </w:tcPr>
          <w:p w14:paraId="316377BB" w14:textId="2DF6E1F8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FF5123B" w14:textId="73550AD8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2</w:t>
            </w:r>
          </w:p>
        </w:tc>
        <w:tc>
          <w:tcPr>
            <w:tcW w:w="1135" w:type="dxa"/>
          </w:tcPr>
          <w:p w14:paraId="07C93E59" w14:textId="0094B111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9</w:t>
            </w:r>
          </w:p>
        </w:tc>
        <w:tc>
          <w:tcPr>
            <w:tcW w:w="983" w:type="dxa"/>
          </w:tcPr>
          <w:p w14:paraId="4E6998CC" w14:textId="7C47E1EB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8</w:t>
            </w:r>
          </w:p>
        </w:tc>
        <w:tc>
          <w:tcPr>
            <w:tcW w:w="1100" w:type="dxa"/>
          </w:tcPr>
          <w:p w14:paraId="1DF95AFA" w14:textId="25DF59DD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7B21F2" w14:paraId="78FFFCED" w14:textId="77777777" w:rsidTr="005202C8">
        <w:tc>
          <w:tcPr>
            <w:tcW w:w="2410" w:type="dxa"/>
          </w:tcPr>
          <w:p w14:paraId="565BB80A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7B04AF3" w14:textId="7347B95D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13814A8" w14:textId="208DF249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5</w:t>
            </w:r>
          </w:p>
        </w:tc>
        <w:tc>
          <w:tcPr>
            <w:tcW w:w="1135" w:type="dxa"/>
          </w:tcPr>
          <w:p w14:paraId="3F7D5CB4" w14:textId="635984C8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5</w:t>
            </w:r>
          </w:p>
        </w:tc>
        <w:tc>
          <w:tcPr>
            <w:tcW w:w="983" w:type="dxa"/>
          </w:tcPr>
          <w:p w14:paraId="475A3FE7" w14:textId="6CB2E3F0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5</w:t>
            </w:r>
          </w:p>
        </w:tc>
        <w:tc>
          <w:tcPr>
            <w:tcW w:w="1100" w:type="dxa"/>
          </w:tcPr>
          <w:p w14:paraId="3BA661BA" w14:textId="04872784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2</w:t>
            </w:r>
          </w:p>
        </w:tc>
      </w:tr>
      <w:tr w:rsidR="007B21F2" w14:paraId="144ECC0E" w14:textId="77777777" w:rsidTr="005202C8">
        <w:tc>
          <w:tcPr>
            <w:tcW w:w="2410" w:type="dxa"/>
          </w:tcPr>
          <w:p w14:paraId="0505D702" w14:textId="2D5EBC70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_R</w:t>
            </w:r>
            <w:proofErr w:type="spellEnd"/>
          </w:p>
        </w:tc>
        <w:tc>
          <w:tcPr>
            <w:tcW w:w="611" w:type="dxa"/>
          </w:tcPr>
          <w:p w14:paraId="4C160A45" w14:textId="219F0F8F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494C8CB" w14:textId="34CD15E3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1135" w:type="dxa"/>
          </w:tcPr>
          <w:p w14:paraId="5AE7D169" w14:textId="776BD295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3</w:t>
            </w:r>
          </w:p>
        </w:tc>
        <w:tc>
          <w:tcPr>
            <w:tcW w:w="983" w:type="dxa"/>
          </w:tcPr>
          <w:p w14:paraId="0A5995CB" w14:textId="5BE8DB6E" w:rsidR="007B21F2" w:rsidRPr="005B0C62" w:rsidRDefault="00AE2E74" w:rsidP="005B0C62">
            <w:pPr>
              <w:rPr>
                <w:rFonts w:ascii="Times New Roman" w:hAnsi="Times New Roman" w:cs="Times New Roman"/>
              </w:rPr>
            </w:pPr>
            <w:r w:rsidRPr="005B0C62">
              <w:rPr>
                <w:rFonts w:ascii="Times New Roman" w:hAnsi="Times New Roman" w:cs="Times New Roman" w:hint="eastAsia"/>
              </w:rPr>
              <w:t>-</w:t>
            </w:r>
            <w:r w:rsidR="00262B2B" w:rsidRPr="005B0C62">
              <w:rPr>
                <w:rFonts w:ascii="Times New Roman" w:hAnsi="Times New Roman" w:cs="Times New Roman" w:hint="eastAsia"/>
              </w:rPr>
              <w:t>0.</w:t>
            </w:r>
            <w:r w:rsidR="005B0C62" w:rsidRPr="005B0C62"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1100" w:type="dxa"/>
          </w:tcPr>
          <w:p w14:paraId="79C84D6A" w14:textId="2E07B312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0</w:t>
            </w:r>
          </w:p>
        </w:tc>
      </w:tr>
      <w:tr w:rsidR="007B21F2" w14:paraId="5E7F9B84" w14:textId="77777777" w:rsidTr="005202C8">
        <w:tc>
          <w:tcPr>
            <w:tcW w:w="2410" w:type="dxa"/>
          </w:tcPr>
          <w:p w14:paraId="464B1E57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AD7C77F" w14:textId="6E24B4A4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530D2F73" w14:textId="3ACD7770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8</w:t>
            </w:r>
          </w:p>
        </w:tc>
        <w:tc>
          <w:tcPr>
            <w:tcW w:w="1135" w:type="dxa"/>
          </w:tcPr>
          <w:p w14:paraId="3BE2203A" w14:textId="7E7AA898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983" w:type="dxa"/>
          </w:tcPr>
          <w:p w14:paraId="6CFB158D" w14:textId="477BA393" w:rsidR="007B21F2" w:rsidRPr="005B0C62" w:rsidRDefault="00262B2B" w:rsidP="005B0C62">
            <w:pPr>
              <w:rPr>
                <w:rFonts w:ascii="Times New Roman" w:hAnsi="Times New Roman" w:cs="Times New Roman"/>
              </w:rPr>
            </w:pPr>
            <w:r w:rsidRPr="005B0C62">
              <w:rPr>
                <w:rFonts w:ascii="Times New Roman" w:hAnsi="Times New Roman" w:cs="Times New Roman" w:hint="eastAsia"/>
              </w:rPr>
              <w:t>0.</w:t>
            </w:r>
            <w:r w:rsidR="00AE2E74" w:rsidRPr="005B0C62">
              <w:rPr>
                <w:rFonts w:ascii="Times New Roman" w:hAnsi="Times New Roman" w:cs="Times New Roman" w:hint="eastAsia"/>
              </w:rPr>
              <w:t>0</w:t>
            </w:r>
            <w:r w:rsidR="005B0C62" w:rsidRPr="005B0C62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100" w:type="dxa"/>
          </w:tcPr>
          <w:p w14:paraId="4EB3B04F" w14:textId="786D72DB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5</w:t>
            </w:r>
          </w:p>
        </w:tc>
        <w:bookmarkStart w:id="7" w:name="_GoBack"/>
        <w:bookmarkEnd w:id="7"/>
      </w:tr>
      <w:tr w:rsidR="007B21F2" w14:paraId="6C4A9E74" w14:textId="77777777" w:rsidTr="005202C8">
        <w:tc>
          <w:tcPr>
            <w:tcW w:w="2410" w:type="dxa"/>
          </w:tcPr>
          <w:p w14:paraId="45D46165" w14:textId="2D8EF4B1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halamus_R</w:t>
            </w:r>
            <w:proofErr w:type="spellEnd"/>
          </w:p>
        </w:tc>
        <w:tc>
          <w:tcPr>
            <w:tcW w:w="611" w:type="dxa"/>
          </w:tcPr>
          <w:p w14:paraId="7FA93E53" w14:textId="5175CA53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AC8DFCE" w14:textId="19DC3A0A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1135" w:type="dxa"/>
          </w:tcPr>
          <w:p w14:paraId="273E99CF" w14:textId="3907EC7F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983" w:type="dxa"/>
          </w:tcPr>
          <w:p w14:paraId="279F67FA" w14:textId="2A7C79B0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2</w:t>
            </w:r>
          </w:p>
        </w:tc>
        <w:tc>
          <w:tcPr>
            <w:tcW w:w="1100" w:type="dxa"/>
          </w:tcPr>
          <w:p w14:paraId="3831DF27" w14:textId="4F94E0A2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09</w:t>
            </w:r>
          </w:p>
        </w:tc>
      </w:tr>
      <w:tr w:rsidR="007B21F2" w14:paraId="0E7ADC4F" w14:textId="77777777" w:rsidTr="005202C8">
        <w:tc>
          <w:tcPr>
            <w:tcW w:w="2410" w:type="dxa"/>
          </w:tcPr>
          <w:p w14:paraId="0648287B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945AD9C" w14:textId="2EDFB908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121F29F" w14:textId="30AB5C7D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1135" w:type="dxa"/>
          </w:tcPr>
          <w:p w14:paraId="2E65730A" w14:textId="000889C0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983" w:type="dxa"/>
          </w:tcPr>
          <w:p w14:paraId="04FAFFBB" w14:textId="04551860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2</w:t>
            </w:r>
          </w:p>
        </w:tc>
        <w:tc>
          <w:tcPr>
            <w:tcW w:w="1100" w:type="dxa"/>
          </w:tcPr>
          <w:p w14:paraId="6EE97D5A" w14:textId="1D7A84D0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3</w:t>
            </w:r>
          </w:p>
        </w:tc>
      </w:tr>
      <w:tr w:rsidR="007B21F2" w14:paraId="07FA0932" w14:textId="77777777" w:rsidTr="00AE2E74">
        <w:trPr>
          <w:trHeight w:val="447"/>
        </w:trPr>
        <w:tc>
          <w:tcPr>
            <w:tcW w:w="2410" w:type="dxa"/>
          </w:tcPr>
          <w:p w14:paraId="222560B4" w14:textId="2B8BD00E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emporal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Pole_Sup_R</w:t>
            </w:r>
          </w:p>
        </w:tc>
        <w:tc>
          <w:tcPr>
            <w:tcW w:w="611" w:type="dxa"/>
          </w:tcPr>
          <w:p w14:paraId="0EFBAB5E" w14:textId="5E88369E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67E9DDAF" w14:textId="3BC5A4CF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135" w:type="dxa"/>
          </w:tcPr>
          <w:p w14:paraId="11EA66AE" w14:textId="2EED343E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3</w:t>
            </w:r>
          </w:p>
        </w:tc>
        <w:tc>
          <w:tcPr>
            <w:tcW w:w="983" w:type="dxa"/>
          </w:tcPr>
          <w:p w14:paraId="6871EE76" w14:textId="7A799EFF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2</w:t>
            </w:r>
          </w:p>
        </w:tc>
        <w:tc>
          <w:tcPr>
            <w:tcW w:w="1100" w:type="dxa"/>
          </w:tcPr>
          <w:p w14:paraId="4A2BA8DD" w14:textId="68D5598B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0</w:t>
            </w:r>
          </w:p>
        </w:tc>
      </w:tr>
      <w:tr w:rsidR="007B21F2" w14:paraId="02901F6C" w14:textId="77777777" w:rsidTr="005202C8">
        <w:tc>
          <w:tcPr>
            <w:tcW w:w="2410" w:type="dxa"/>
          </w:tcPr>
          <w:p w14:paraId="2C5677C1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0C3D0022" w14:textId="2AA43E0A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B3AC3BD" w14:textId="285062DB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0</w:t>
            </w:r>
          </w:p>
        </w:tc>
        <w:tc>
          <w:tcPr>
            <w:tcW w:w="1135" w:type="dxa"/>
          </w:tcPr>
          <w:p w14:paraId="3873E3A8" w14:textId="5CF9E957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3</w:t>
            </w:r>
          </w:p>
        </w:tc>
        <w:tc>
          <w:tcPr>
            <w:tcW w:w="983" w:type="dxa"/>
          </w:tcPr>
          <w:p w14:paraId="50F16E22" w14:textId="26D58829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3</w:t>
            </w:r>
          </w:p>
        </w:tc>
        <w:tc>
          <w:tcPr>
            <w:tcW w:w="1100" w:type="dxa"/>
          </w:tcPr>
          <w:p w14:paraId="136E1E61" w14:textId="5BD922BB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2</w:t>
            </w:r>
          </w:p>
        </w:tc>
      </w:tr>
      <w:tr w:rsidR="007B21F2" w14:paraId="17A3F2BE" w14:textId="77777777" w:rsidTr="005202C8">
        <w:tc>
          <w:tcPr>
            <w:tcW w:w="2410" w:type="dxa"/>
          </w:tcPr>
          <w:p w14:paraId="6FF11CF8" w14:textId="3D57D422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erebellum_8_R</w:t>
            </w:r>
          </w:p>
        </w:tc>
        <w:tc>
          <w:tcPr>
            <w:tcW w:w="611" w:type="dxa"/>
          </w:tcPr>
          <w:p w14:paraId="0FF14CA2" w14:textId="118E2C58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715A41D" w14:textId="2DB96BA0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1135" w:type="dxa"/>
          </w:tcPr>
          <w:p w14:paraId="5445CE64" w14:textId="0A6DADF7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7</w:t>
            </w:r>
          </w:p>
        </w:tc>
        <w:tc>
          <w:tcPr>
            <w:tcW w:w="983" w:type="dxa"/>
          </w:tcPr>
          <w:p w14:paraId="150BB4B6" w14:textId="172FE96E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7</w:t>
            </w:r>
          </w:p>
        </w:tc>
        <w:tc>
          <w:tcPr>
            <w:tcW w:w="1100" w:type="dxa"/>
          </w:tcPr>
          <w:p w14:paraId="4155E7A1" w14:textId="383CF15B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7B21F2" w14:paraId="697E474B" w14:textId="77777777" w:rsidTr="005202C8">
        <w:tc>
          <w:tcPr>
            <w:tcW w:w="2410" w:type="dxa"/>
          </w:tcPr>
          <w:p w14:paraId="299B27F1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0581221" w14:textId="1647DF86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DBC6411" w14:textId="3D6297FE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6</w:t>
            </w:r>
          </w:p>
        </w:tc>
        <w:tc>
          <w:tcPr>
            <w:tcW w:w="1135" w:type="dxa"/>
          </w:tcPr>
          <w:p w14:paraId="0F579F1E" w14:textId="2CB7832C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983" w:type="dxa"/>
          </w:tcPr>
          <w:p w14:paraId="2F800B8E" w14:textId="241AEE84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6</w:t>
            </w:r>
          </w:p>
        </w:tc>
        <w:tc>
          <w:tcPr>
            <w:tcW w:w="1100" w:type="dxa"/>
          </w:tcPr>
          <w:p w14:paraId="49BCC27E" w14:textId="1503FAC4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5</w:t>
            </w:r>
          </w:p>
        </w:tc>
      </w:tr>
      <w:tr w:rsidR="007B21F2" w14:paraId="5EB31F15" w14:textId="77777777" w:rsidTr="005202C8">
        <w:tc>
          <w:tcPr>
            <w:tcW w:w="2410" w:type="dxa"/>
          </w:tcPr>
          <w:p w14:paraId="359E064C" w14:textId="1BF2E759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Vermis_10</w:t>
            </w:r>
            <w:r w:rsidR="00C04978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611" w:type="dxa"/>
          </w:tcPr>
          <w:p w14:paraId="0A6452CD" w14:textId="484CB84B" w:rsidR="007B21F2" w:rsidRPr="0056428E" w:rsidRDefault="007B21F2" w:rsidP="00325D13">
            <w:pPr>
              <w:rPr>
                <w:rFonts w:ascii="Times New Roman" w:hAnsi="Times New Roman" w:cs="Times New Roman"/>
              </w:rPr>
            </w:pPr>
            <w:r w:rsidRPr="0056428E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5C936FF" w14:textId="4F614081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5</w:t>
            </w:r>
          </w:p>
        </w:tc>
        <w:tc>
          <w:tcPr>
            <w:tcW w:w="1135" w:type="dxa"/>
          </w:tcPr>
          <w:p w14:paraId="534FBB23" w14:textId="1F97BAEA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84</w:t>
            </w:r>
          </w:p>
        </w:tc>
        <w:tc>
          <w:tcPr>
            <w:tcW w:w="983" w:type="dxa"/>
          </w:tcPr>
          <w:p w14:paraId="34CB1A23" w14:textId="2CBC70EF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3</w:t>
            </w:r>
          </w:p>
        </w:tc>
        <w:tc>
          <w:tcPr>
            <w:tcW w:w="1100" w:type="dxa"/>
          </w:tcPr>
          <w:p w14:paraId="100303BD" w14:textId="0121BB0D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6</w:t>
            </w:r>
          </w:p>
        </w:tc>
      </w:tr>
      <w:tr w:rsidR="007B21F2" w14:paraId="233F6D1C" w14:textId="77777777" w:rsidTr="005202C8">
        <w:trPr>
          <w:trHeight w:val="406"/>
        </w:trPr>
        <w:tc>
          <w:tcPr>
            <w:tcW w:w="2410" w:type="dxa"/>
            <w:tcBorders>
              <w:bottom w:val="single" w:sz="4" w:space="0" w:color="auto"/>
            </w:tcBorders>
          </w:tcPr>
          <w:p w14:paraId="4EF9DADE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624E5548" w14:textId="4246E26C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22A94CD" w14:textId="60F484CE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0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69B8105" w14:textId="1AEA61F3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6B18317" w14:textId="54454981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0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C4BCE8B" w14:textId="06118564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7</w:t>
            </w:r>
          </w:p>
        </w:tc>
      </w:tr>
    </w:tbl>
    <w:bookmarkEnd w:id="0"/>
    <w:bookmarkEnd w:id="1"/>
    <w:p w14:paraId="1635B0C1" w14:textId="3D2B08D5" w:rsidR="00B72A07" w:rsidRPr="00B72A07" w:rsidRDefault="00B72A07" w:rsidP="00B72A07">
      <w:pPr>
        <w:rPr>
          <w:rFonts w:ascii="Times New Roman" w:hAnsi="Times New Roman" w:cs="Times New Roman"/>
          <w:i/>
          <w:sz w:val="21"/>
          <w:szCs w:val="21"/>
        </w:rPr>
        <w:sectPr w:rsidR="00B72A07" w:rsidRPr="00B72A07" w:rsidSect="00325D13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B72A07">
        <w:rPr>
          <w:rFonts w:ascii="Times New Roman" w:hAnsi="Times New Roman" w:cs="Times New Roman"/>
          <w:i/>
          <w:sz w:val="21"/>
          <w:szCs w:val="21"/>
        </w:rPr>
        <w:t>TRS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B72A07">
        <w:rPr>
          <w:rFonts w:ascii="Times New Roman" w:hAnsi="Times New Roman" w:cs="Times New Roman"/>
          <w:i/>
          <w:sz w:val="21"/>
          <w:szCs w:val="21"/>
        </w:rPr>
        <w:t>Fahn</w:t>
      </w:r>
      <w:proofErr w:type="spellEnd"/>
      <w:r w:rsidRPr="00B72A07">
        <w:rPr>
          <w:rFonts w:ascii="Times New Roman" w:hAnsi="Times New Roman" w:cs="Times New Roman"/>
          <w:i/>
          <w:sz w:val="21"/>
          <w:szCs w:val="21"/>
        </w:rPr>
        <w:t>-</w:t>
      </w:r>
      <w:proofErr w:type="spellStart"/>
      <w:r w:rsidRPr="00B72A07">
        <w:rPr>
          <w:rFonts w:ascii="Times New Roman" w:hAnsi="Times New Roman" w:cs="Times New Roman"/>
          <w:i/>
          <w:sz w:val="21"/>
          <w:szCs w:val="21"/>
        </w:rPr>
        <w:t>Tolosa</w:t>
      </w:r>
      <w:proofErr w:type="spellEnd"/>
      <w:r w:rsidRPr="00B72A07">
        <w:rPr>
          <w:rFonts w:ascii="Times New Roman" w:hAnsi="Times New Roman" w:cs="Times New Roman"/>
          <w:i/>
          <w:sz w:val="21"/>
          <w:szCs w:val="21"/>
        </w:rPr>
        <w:t>-Marin tremor rating scale; MMSE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 mini-mental state examination; 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PSQI, Pittsburg Sleep Quality Index; 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HAMA Hamilton anxiety rating scale; HAMD, Hamilton depression rating scale; L left, R right, 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Post posterior, Mid middl</w:t>
      </w:r>
      <w:r w:rsidR="00262B2B">
        <w:rPr>
          <w:rFonts w:ascii="Times New Roman" w:hAnsi="Times New Roman" w:cs="Times New Roman" w:hint="eastAsia"/>
          <w:i/>
          <w:sz w:val="21"/>
          <w:szCs w:val="21"/>
        </w:rPr>
        <w:t>e</w:t>
      </w:r>
      <w:r w:rsidR="00F05159">
        <w:rPr>
          <w:rFonts w:ascii="Times New Roman" w:hAnsi="Times New Roman" w:cs="Times New Roman" w:hint="eastAsia"/>
          <w:i/>
          <w:sz w:val="21"/>
          <w:szCs w:val="21"/>
        </w:rPr>
        <w:t xml:space="preserve">; </w:t>
      </w:r>
      <w:proofErr w:type="spellStart"/>
      <w:r w:rsidR="00F05159">
        <w:rPr>
          <w:rFonts w:ascii="Times New Roman" w:hAnsi="Times New Roman" w:cs="Times New Roman" w:hint="eastAsia"/>
          <w:i/>
          <w:sz w:val="21"/>
          <w:szCs w:val="21"/>
        </w:rPr>
        <w:t>Inf</w:t>
      </w:r>
      <w:proofErr w:type="spellEnd"/>
      <w:r w:rsidR="00F05159">
        <w:rPr>
          <w:rFonts w:ascii="Times New Roman" w:hAnsi="Times New Roman" w:cs="Times New Roman" w:hint="eastAsia"/>
          <w:i/>
          <w:sz w:val="21"/>
          <w:szCs w:val="21"/>
        </w:rPr>
        <w:t>, inferior; Tri. triangular;</w:t>
      </w:r>
      <w:r w:rsidR="00F05159" w:rsidRPr="00F05159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="00F05159" w:rsidRPr="00B72A07">
        <w:rPr>
          <w:rFonts w:ascii="Times New Roman" w:hAnsi="Times New Roman" w:cs="Times New Roman" w:hint="eastAsia"/>
          <w:i/>
          <w:sz w:val="21"/>
          <w:szCs w:val="21"/>
        </w:rPr>
        <w:t>Sup superior</w:t>
      </w:r>
      <w:r w:rsidR="00B27D40">
        <w:rPr>
          <w:rFonts w:ascii="Times New Roman" w:hAnsi="Times New Roman" w:cs="Times New Roman" w:hint="eastAsia"/>
          <w:i/>
          <w:sz w:val="21"/>
          <w:szCs w:val="21"/>
        </w:rPr>
        <w:t>.</w:t>
      </w:r>
    </w:p>
    <w:p w14:paraId="2248F587" w14:textId="77777777" w:rsidR="00774B61" w:rsidRPr="00B72A07" w:rsidRDefault="00774B61" w:rsidP="00774B61">
      <w:pPr>
        <w:rPr>
          <w:rFonts w:ascii="Times New Roman" w:hAnsi="Times New Roman" w:cs="Times New Roman"/>
          <w:i/>
          <w:sz w:val="21"/>
          <w:szCs w:val="21"/>
        </w:rPr>
      </w:pPr>
      <w:r w:rsidRPr="00B72A07">
        <w:rPr>
          <w:rFonts w:ascii="Times New Roman" w:hAnsi="Times New Roman" w:cs="Times New Roman"/>
          <w:i/>
          <w:sz w:val="21"/>
          <w:szCs w:val="21"/>
        </w:rPr>
        <w:lastRenderedPageBreak/>
        <w:t>Bold numbers are statistically significant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 with p&lt;0.05</w:t>
      </w:r>
    </w:p>
    <w:p w14:paraId="6D130D4C" w14:textId="77777777" w:rsidR="00325D13" w:rsidRDefault="00325D13"/>
    <w:sectPr w:rsidR="00325D13" w:rsidSect="00E67E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61"/>
    <w:rsid w:val="000503C0"/>
    <w:rsid w:val="0005153B"/>
    <w:rsid w:val="0008481A"/>
    <w:rsid w:val="00095BEC"/>
    <w:rsid w:val="000B2C7A"/>
    <w:rsid w:val="000C14CE"/>
    <w:rsid w:val="000C15F1"/>
    <w:rsid w:val="000D6F18"/>
    <w:rsid w:val="00107AE9"/>
    <w:rsid w:val="00146E03"/>
    <w:rsid w:val="00165EE3"/>
    <w:rsid w:val="001669CA"/>
    <w:rsid w:val="00174D2E"/>
    <w:rsid w:val="0017522C"/>
    <w:rsid w:val="00182531"/>
    <w:rsid w:val="001867A9"/>
    <w:rsid w:val="00196400"/>
    <w:rsid w:val="00196740"/>
    <w:rsid w:val="001B1636"/>
    <w:rsid w:val="001B4081"/>
    <w:rsid w:val="001C6048"/>
    <w:rsid w:val="001D67AC"/>
    <w:rsid w:val="00204DFD"/>
    <w:rsid w:val="00206ADC"/>
    <w:rsid w:val="00217BDE"/>
    <w:rsid w:val="00233E6F"/>
    <w:rsid w:val="00241871"/>
    <w:rsid w:val="002509C4"/>
    <w:rsid w:val="00252569"/>
    <w:rsid w:val="00262B2B"/>
    <w:rsid w:val="002641F0"/>
    <w:rsid w:val="00281931"/>
    <w:rsid w:val="002862B3"/>
    <w:rsid w:val="00286C68"/>
    <w:rsid w:val="00290E59"/>
    <w:rsid w:val="0029667F"/>
    <w:rsid w:val="002D7353"/>
    <w:rsid w:val="00301453"/>
    <w:rsid w:val="00325D13"/>
    <w:rsid w:val="00342039"/>
    <w:rsid w:val="003470C6"/>
    <w:rsid w:val="00366C9F"/>
    <w:rsid w:val="00370D00"/>
    <w:rsid w:val="003745C0"/>
    <w:rsid w:val="003854B2"/>
    <w:rsid w:val="00393521"/>
    <w:rsid w:val="003A6594"/>
    <w:rsid w:val="003C1957"/>
    <w:rsid w:val="003F7798"/>
    <w:rsid w:val="004137A2"/>
    <w:rsid w:val="004330CF"/>
    <w:rsid w:val="00462EEA"/>
    <w:rsid w:val="004A2FE0"/>
    <w:rsid w:val="004D7F35"/>
    <w:rsid w:val="004E4D59"/>
    <w:rsid w:val="004F07E9"/>
    <w:rsid w:val="005202C8"/>
    <w:rsid w:val="00543ADE"/>
    <w:rsid w:val="00555A07"/>
    <w:rsid w:val="0056428E"/>
    <w:rsid w:val="00572682"/>
    <w:rsid w:val="00577A9D"/>
    <w:rsid w:val="00595903"/>
    <w:rsid w:val="00596AEC"/>
    <w:rsid w:val="005B0C62"/>
    <w:rsid w:val="005D5C4B"/>
    <w:rsid w:val="005F3EC4"/>
    <w:rsid w:val="006173ED"/>
    <w:rsid w:val="006229E5"/>
    <w:rsid w:val="0063080B"/>
    <w:rsid w:val="00635578"/>
    <w:rsid w:val="00635BEE"/>
    <w:rsid w:val="0065026B"/>
    <w:rsid w:val="0065580F"/>
    <w:rsid w:val="006570A3"/>
    <w:rsid w:val="00686315"/>
    <w:rsid w:val="006964CC"/>
    <w:rsid w:val="006B58DB"/>
    <w:rsid w:val="006C3EA8"/>
    <w:rsid w:val="00710531"/>
    <w:rsid w:val="00711A72"/>
    <w:rsid w:val="00724F4C"/>
    <w:rsid w:val="007318A4"/>
    <w:rsid w:val="007636EC"/>
    <w:rsid w:val="00774B61"/>
    <w:rsid w:val="007A54E9"/>
    <w:rsid w:val="007B21F2"/>
    <w:rsid w:val="007C1BC7"/>
    <w:rsid w:val="007C2348"/>
    <w:rsid w:val="007F2473"/>
    <w:rsid w:val="007F53A5"/>
    <w:rsid w:val="00816C32"/>
    <w:rsid w:val="0084173D"/>
    <w:rsid w:val="00870CE9"/>
    <w:rsid w:val="008813BD"/>
    <w:rsid w:val="008839B5"/>
    <w:rsid w:val="0089181A"/>
    <w:rsid w:val="008B2C00"/>
    <w:rsid w:val="00912AF1"/>
    <w:rsid w:val="00924D3D"/>
    <w:rsid w:val="009258F0"/>
    <w:rsid w:val="00954275"/>
    <w:rsid w:val="009775D6"/>
    <w:rsid w:val="009B2B36"/>
    <w:rsid w:val="009B57A8"/>
    <w:rsid w:val="009D2277"/>
    <w:rsid w:val="009F24DD"/>
    <w:rsid w:val="00A01BD4"/>
    <w:rsid w:val="00A16695"/>
    <w:rsid w:val="00A16C62"/>
    <w:rsid w:val="00A2572D"/>
    <w:rsid w:val="00A33E69"/>
    <w:rsid w:val="00A3584F"/>
    <w:rsid w:val="00A863E6"/>
    <w:rsid w:val="00AB1576"/>
    <w:rsid w:val="00AD4A86"/>
    <w:rsid w:val="00AE2E74"/>
    <w:rsid w:val="00B27D40"/>
    <w:rsid w:val="00B30D23"/>
    <w:rsid w:val="00B36115"/>
    <w:rsid w:val="00B40F5B"/>
    <w:rsid w:val="00B72A07"/>
    <w:rsid w:val="00B86856"/>
    <w:rsid w:val="00B876ED"/>
    <w:rsid w:val="00BA136A"/>
    <w:rsid w:val="00BA1C73"/>
    <w:rsid w:val="00BD7E03"/>
    <w:rsid w:val="00BE145E"/>
    <w:rsid w:val="00BE1D9C"/>
    <w:rsid w:val="00C04978"/>
    <w:rsid w:val="00C15E8D"/>
    <w:rsid w:val="00C35ED2"/>
    <w:rsid w:val="00C42299"/>
    <w:rsid w:val="00C50FFF"/>
    <w:rsid w:val="00C52F5E"/>
    <w:rsid w:val="00C5612F"/>
    <w:rsid w:val="00CB516F"/>
    <w:rsid w:val="00CD3F59"/>
    <w:rsid w:val="00CD4C64"/>
    <w:rsid w:val="00D250F0"/>
    <w:rsid w:val="00D3786B"/>
    <w:rsid w:val="00D4322C"/>
    <w:rsid w:val="00D458E8"/>
    <w:rsid w:val="00D77850"/>
    <w:rsid w:val="00D951F8"/>
    <w:rsid w:val="00DB2A45"/>
    <w:rsid w:val="00DC062A"/>
    <w:rsid w:val="00DC532A"/>
    <w:rsid w:val="00DD3198"/>
    <w:rsid w:val="00DD6301"/>
    <w:rsid w:val="00DE6C48"/>
    <w:rsid w:val="00E0413A"/>
    <w:rsid w:val="00E12DDA"/>
    <w:rsid w:val="00E13B06"/>
    <w:rsid w:val="00E241EF"/>
    <w:rsid w:val="00E312FB"/>
    <w:rsid w:val="00E55F63"/>
    <w:rsid w:val="00E61948"/>
    <w:rsid w:val="00E67E12"/>
    <w:rsid w:val="00EB0393"/>
    <w:rsid w:val="00EB179B"/>
    <w:rsid w:val="00EB3C8A"/>
    <w:rsid w:val="00EB582D"/>
    <w:rsid w:val="00ED4A5C"/>
    <w:rsid w:val="00EE1F30"/>
    <w:rsid w:val="00EE47BC"/>
    <w:rsid w:val="00F05159"/>
    <w:rsid w:val="00F20372"/>
    <w:rsid w:val="00F2598D"/>
    <w:rsid w:val="00F534BD"/>
    <w:rsid w:val="00F53C69"/>
    <w:rsid w:val="00F7159D"/>
    <w:rsid w:val="00F817F2"/>
    <w:rsid w:val="00F863EA"/>
    <w:rsid w:val="00F93E1E"/>
    <w:rsid w:val="00FD5585"/>
    <w:rsid w:val="00FE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868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74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435</Words>
  <Characters>2485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22-02-09T09:05:00Z</dcterms:created>
  <dcterms:modified xsi:type="dcterms:W3CDTF">2022-02-11T10:36:00Z</dcterms:modified>
</cp:coreProperties>
</file>